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94F42B" w14:textId="150E7515" w:rsidR="00A80F9D" w:rsidRPr="00E772FC" w:rsidRDefault="00A80F9D" w:rsidP="00A80F9D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eastAsiaTheme="majorEastAsia"/>
          <w:b/>
          <w:bCs/>
          <w:sz w:val="28"/>
          <w:szCs w:val="28"/>
          <w:lang w:val="en-US"/>
        </w:rPr>
      </w:pPr>
      <w:r w:rsidRPr="00E772FC">
        <w:rPr>
          <w:rStyle w:val="normaltextrun"/>
          <w:rFonts w:eastAsiaTheme="majorEastAsia"/>
          <w:b/>
          <w:bCs/>
          <w:sz w:val="28"/>
          <w:szCs w:val="28"/>
          <w:lang w:val="en-US"/>
        </w:rPr>
        <w:t>Supplementary material</w:t>
      </w:r>
    </w:p>
    <w:p w14:paraId="3A67DC94" w14:textId="77777777" w:rsidR="00A80F9D" w:rsidRDefault="00A80F9D" w:rsidP="00A80F9D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eastAsiaTheme="majorEastAsia"/>
          <w:bCs/>
          <w:sz w:val="28"/>
          <w:szCs w:val="28"/>
          <w:lang w:val="en-US"/>
        </w:rPr>
      </w:pPr>
    </w:p>
    <w:p w14:paraId="3D85F421" w14:textId="77777777" w:rsidR="00A80F9D" w:rsidRDefault="00A80F9D" w:rsidP="00A80F9D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eastAsiaTheme="majorEastAsia"/>
          <w:bCs/>
          <w:sz w:val="28"/>
          <w:szCs w:val="28"/>
          <w:lang w:val="en-US"/>
        </w:rPr>
      </w:pPr>
    </w:p>
    <w:p w14:paraId="56F37213" w14:textId="77777777" w:rsidR="00A80F9D" w:rsidRDefault="00A80F9D" w:rsidP="00A80F9D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eastAsiaTheme="majorEastAsia"/>
          <w:bCs/>
          <w:sz w:val="28"/>
          <w:szCs w:val="28"/>
          <w:lang w:val="en-US"/>
        </w:rPr>
      </w:pPr>
    </w:p>
    <w:p w14:paraId="546C25CF" w14:textId="77777777" w:rsidR="00A80F9D" w:rsidRDefault="00A80F9D" w:rsidP="00A80F9D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eastAsiaTheme="majorEastAsia"/>
          <w:bCs/>
          <w:sz w:val="28"/>
          <w:szCs w:val="28"/>
          <w:lang w:val="en-US"/>
        </w:rPr>
      </w:pPr>
    </w:p>
    <w:p w14:paraId="53F3470C" w14:textId="77777777" w:rsidR="00A80F9D" w:rsidRDefault="00A80F9D" w:rsidP="00A80F9D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eastAsiaTheme="majorEastAsia"/>
          <w:bCs/>
          <w:sz w:val="28"/>
          <w:szCs w:val="28"/>
          <w:lang w:val="en-US"/>
        </w:rPr>
      </w:pPr>
    </w:p>
    <w:p w14:paraId="36F970D3" w14:textId="77777777" w:rsidR="00A80F9D" w:rsidRPr="00A80F9D" w:rsidRDefault="00A80F9D" w:rsidP="00A80F9D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eastAsiaTheme="majorEastAsia"/>
          <w:bCs/>
          <w:sz w:val="28"/>
          <w:szCs w:val="28"/>
          <w:lang w:val="en-US"/>
        </w:rPr>
      </w:pPr>
    </w:p>
    <w:p w14:paraId="1A6A23D9" w14:textId="39E4E42C" w:rsidR="00A80F9D" w:rsidRPr="00A80F9D" w:rsidRDefault="00A80F9D" w:rsidP="00A80F9D">
      <w:pPr>
        <w:pStyle w:val="paragraph"/>
        <w:spacing w:before="0" w:beforeAutospacing="0" w:after="0" w:afterAutospacing="0" w:line="360" w:lineRule="auto"/>
        <w:jc w:val="center"/>
        <w:textAlignment w:val="baseline"/>
        <w:rPr>
          <w:rStyle w:val="normaltextrun"/>
          <w:b/>
          <w:bCs/>
          <w:sz w:val="28"/>
          <w:lang w:val="en-US"/>
        </w:rPr>
      </w:pPr>
      <w:r w:rsidRPr="00A80F9D">
        <w:rPr>
          <w:rStyle w:val="normaltextrun"/>
          <w:b/>
          <w:bCs/>
          <w:sz w:val="28"/>
          <w:lang w:val="en-US"/>
        </w:rPr>
        <w:t>Assessing the effectiveness of performic acid disinfection on effluents: focusing on bacterial abundance and diversity</w:t>
      </w:r>
    </w:p>
    <w:p w14:paraId="74EE0376" w14:textId="77777777" w:rsidR="00A80F9D" w:rsidRPr="00A80F9D" w:rsidRDefault="00A80F9D" w:rsidP="00A80F9D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rStyle w:val="normaltextrun"/>
          <w:bCs/>
          <w:lang w:val="en-US"/>
        </w:rPr>
      </w:pPr>
    </w:p>
    <w:p w14:paraId="58D5B087" w14:textId="132798B6" w:rsidR="00900B90" w:rsidRPr="00194128" w:rsidRDefault="00900B90" w:rsidP="00900B90">
      <w:pPr>
        <w:pStyle w:val="ChapNiv1"/>
        <w:spacing w:line="360" w:lineRule="auto"/>
        <w:jc w:val="center"/>
        <w:rPr>
          <w:rFonts w:ascii="Times New Roman" w:hAnsi="Times New Roman" w:cs="Times New Roman"/>
          <w:b w:val="0"/>
          <w:sz w:val="20"/>
          <w:szCs w:val="20"/>
          <w:vertAlign w:val="superscript"/>
        </w:rPr>
      </w:pPr>
      <w:r w:rsidRPr="00194128">
        <w:rPr>
          <w:rFonts w:ascii="Times New Roman" w:hAnsi="Times New Roman" w:cs="Times New Roman"/>
          <w:b w:val="0"/>
          <w:sz w:val="20"/>
          <w:szCs w:val="20"/>
        </w:rPr>
        <w:t>Sadia BAGA</w:t>
      </w:r>
      <w:r>
        <w:rPr>
          <w:rFonts w:ascii="Times New Roman" w:hAnsi="Times New Roman" w:cs="Times New Roman"/>
          <w:b w:val="0"/>
          <w:sz w:val="20"/>
          <w:szCs w:val="20"/>
        </w:rPr>
        <w:t>G</w:t>
      </w:r>
      <w:r w:rsidRPr="00194128">
        <w:rPr>
          <w:rFonts w:ascii="Times New Roman" w:hAnsi="Times New Roman" w:cs="Times New Roman"/>
          <w:b w:val="0"/>
          <w:sz w:val="20"/>
          <w:szCs w:val="20"/>
        </w:rPr>
        <w:t>NAN</w:t>
      </w:r>
      <w:r w:rsidRPr="00194128">
        <w:rPr>
          <w:rFonts w:ascii="Times New Roman" w:hAnsi="Times New Roman" w:cs="Times New Roman"/>
          <w:b w:val="0"/>
          <w:sz w:val="20"/>
          <w:szCs w:val="20"/>
          <w:vertAlign w:val="superscript"/>
        </w:rPr>
        <w:t>1</w:t>
      </w:r>
      <w:r w:rsidRPr="00194128">
        <w:rPr>
          <w:rFonts w:ascii="Times New Roman" w:hAnsi="Times New Roman" w:cs="Times New Roman"/>
          <w:b w:val="0"/>
          <w:sz w:val="20"/>
          <w:szCs w:val="20"/>
        </w:rPr>
        <w:t>, My Dung JUSSELME</w:t>
      </w:r>
      <w:r w:rsidRPr="00194128">
        <w:rPr>
          <w:rFonts w:ascii="Times New Roman" w:hAnsi="Times New Roman" w:cs="Times New Roman"/>
          <w:b w:val="0"/>
          <w:sz w:val="20"/>
          <w:szCs w:val="20"/>
          <w:vertAlign w:val="superscript"/>
        </w:rPr>
        <w:t>1*</w:t>
      </w:r>
      <w:r w:rsidRPr="00194128">
        <w:rPr>
          <w:rFonts w:ascii="Times New Roman" w:hAnsi="Times New Roman" w:cs="Times New Roman"/>
          <w:b w:val="0"/>
          <w:sz w:val="20"/>
          <w:szCs w:val="20"/>
        </w:rPr>
        <w:t>, Vanessa ALPHO</w:t>
      </w:r>
      <w:r w:rsidR="00E12433">
        <w:rPr>
          <w:rFonts w:ascii="Times New Roman" w:hAnsi="Times New Roman" w:cs="Times New Roman"/>
          <w:b w:val="0"/>
          <w:sz w:val="20"/>
          <w:szCs w:val="20"/>
        </w:rPr>
        <w:t>N</w:t>
      </w:r>
      <w:r w:rsidRPr="00194128">
        <w:rPr>
          <w:rFonts w:ascii="Times New Roman" w:hAnsi="Times New Roman" w:cs="Times New Roman"/>
          <w:b w:val="0"/>
          <w:sz w:val="20"/>
          <w:szCs w:val="20"/>
        </w:rPr>
        <w:t>SE</w:t>
      </w:r>
      <w:r w:rsidRPr="00194128">
        <w:rPr>
          <w:rFonts w:ascii="Times New Roman" w:hAnsi="Times New Roman" w:cs="Times New Roman"/>
          <w:b w:val="0"/>
          <w:sz w:val="20"/>
          <w:szCs w:val="20"/>
          <w:vertAlign w:val="superscript"/>
        </w:rPr>
        <w:t>1</w:t>
      </w:r>
      <w:r w:rsidRPr="00194128">
        <w:rPr>
          <w:rFonts w:ascii="Times New Roman" w:hAnsi="Times New Roman" w:cs="Times New Roman"/>
          <w:b w:val="0"/>
          <w:sz w:val="20"/>
          <w:szCs w:val="20"/>
        </w:rPr>
        <w:t>, Sabrina</w:t>
      </w:r>
      <w:r w:rsidRPr="001653D9">
        <w:rPr>
          <w:rFonts w:ascii="Times New Roman" w:hAnsi="Times New Roman" w:cs="Times New Roman"/>
          <w:b w:val="0"/>
          <w:sz w:val="20"/>
          <w:szCs w:val="20"/>
        </w:rPr>
        <w:t xml:space="preserve"> GUERIN-</w:t>
      </w:r>
      <w:r w:rsidRPr="001653D9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RECHDAOUI</w:t>
      </w:r>
      <w:r w:rsidRPr="00194128">
        <w:rPr>
          <w:rFonts w:ascii="Times New Roman" w:hAnsi="Times New Roman" w:cs="Times New Roman"/>
          <w:b w:val="0"/>
          <w:sz w:val="20"/>
          <w:szCs w:val="20"/>
          <w:vertAlign w:val="superscript"/>
        </w:rPr>
        <w:t>2</w:t>
      </w:r>
      <w:r w:rsidRPr="00194128">
        <w:rPr>
          <w:rFonts w:ascii="Times New Roman" w:hAnsi="Times New Roman" w:cs="Times New Roman"/>
          <w:b w:val="0"/>
          <w:sz w:val="20"/>
          <w:szCs w:val="20"/>
        </w:rPr>
        <w:t xml:space="preserve">, </w:t>
      </w:r>
      <w:r w:rsidR="00B37F5F" w:rsidRPr="00194128">
        <w:rPr>
          <w:rFonts w:ascii="Times New Roman" w:hAnsi="Times New Roman" w:cs="Times New Roman"/>
          <w:b w:val="0"/>
          <w:sz w:val="20"/>
          <w:szCs w:val="20"/>
        </w:rPr>
        <w:t>Anthony</w:t>
      </w:r>
      <w:r w:rsidRPr="00194128">
        <w:rPr>
          <w:rFonts w:ascii="Times New Roman" w:hAnsi="Times New Roman" w:cs="Times New Roman"/>
          <w:b w:val="0"/>
          <w:sz w:val="20"/>
          <w:szCs w:val="20"/>
        </w:rPr>
        <w:t xml:space="preserve"> MARCONI</w:t>
      </w:r>
      <w:r w:rsidRPr="00194128">
        <w:rPr>
          <w:rFonts w:ascii="Times New Roman" w:hAnsi="Times New Roman" w:cs="Times New Roman"/>
          <w:b w:val="0"/>
          <w:sz w:val="20"/>
          <w:szCs w:val="20"/>
          <w:vertAlign w:val="superscript"/>
        </w:rPr>
        <w:t>2</w:t>
      </w:r>
      <w:r w:rsidRPr="00194128">
        <w:rPr>
          <w:rFonts w:ascii="Times New Roman" w:hAnsi="Times New Roman" w:cs="Times New Roman"/>
          <w:b w:val="0"/>
          <w:sz w:val="20"/>
          <w:szCs w:val="20"/>
        </w:rPr>
        <w:t>, Vincent ROCHER</w:t>
      </w:r>
      <w:r w:rsidRPr="00194128">
        <w:rPr>
          <w:rFonts w:ascii="Times New Roman" w:hAnsi="Times New Roman" w:cs="Times New Roman"/>
          <w:b w:val="0"/>
          <w:sz w:val="20"/>
          <w:szCs w:val="20"/>
          <w:vertAlign w:val="superscript"/>
        </w:rPr>
        <w:t>2</w:t>
      </w:r>
      <w:r w:rsidRPr="00194128">
        <w:rPr>
          <w:rFonts w:ascii="Times New Roman" w:hAnsi="Times New Roman" w:cs="Times New Roman"/>
          <w:b w:val="0"/>
          <w:sz w:val="20"/>
          <w:szCs w:val="20"/>
        </w:rPr>
        <w:t xml:space="preserve"> and Régis MOILLERON</w:t>
      </w:r>
      <w:r w:rsidRPr="00194128">
        <w:rPr>
          <w:rFonts w:ascii="Times New Roman" w:hAnsi="Times New Roman" w:cs="Times New Roman"/>
          <w:b w:val="0"/>
          <w:sz w:val="20"/>
          <w:szCs w:val="20"/>
          <w:vertAlign w:val="superscript"/>
        </w:rPr>
        <w:t>1</w:t>
      </w:r>
    </w:p>
    <w:p w14:paraId="1A5DA38C" w14:textId="77777777" w:rsidR="00A80F9D" w:rsidRPr="00A80F9D" w:rsidRDefault="00A80F9D" w:rsidP="00A80F9D">
      <w:pPr>
        <w:widowControl w:val="0"/>
        <w:suppressAutoHyphens/>
        <w:spacing w:line="276" w:lineRule="auto"/>
        <w:jc w:val="center"/>
        <w:rPr>
          <w:rFonts w:ascii="Times New Roman" w:eastAsia="SimSun" w:hAnsi="Times New Roman" w:cs="Times New Roman"/>
          <w:noProof/>
          <w:sz w:val="20"/>
          <w:szCs w:val="20"/>
        </w:rPr>
      </w:pPr>
      <w:r w:rsidRPr="00A80F9D">
        <w:rPr>
          <w:rFonts w:ascii="Times New Roman" w:eastAsia="SimSun" w:hAnsi="Times New Roman" w:cs="Times New Roman"/>
          <w:noProof/>
          <w:sz w:val="20"/>
          <w:szCs w:val="20"/>
          <w:vertAlign w:val="superscript"/>
        </w:rPr>
        <w:t>1</w:t>
      </w:r>
      <w:r w:rsidRPr="00A80F9D">
        <w:rPr>
          <w:rFonts w:ascii="Times New Roman" w:eastAsia="SimSun" w:hAnsi="Times New Roman" w:cs="Times New Roman"/>
          <w:noProof/>
          <w:sz w:val="20"/>
          <w:szCs w:val="20"/>
        </w:rPr>
        <w:t>Leesu, Univ Paris Est Creteil, Ecole des Ponts, Creteil, France</w:t>
      </w:r>
    </w:p>
    <w:p w14:paraId="1EBE3D36" w14:textId="1557FB5E" w:rsidR="00226FD9" w:rsidRPr="00D6600E" w:rsidRDefault="00A80F9D" w:rsidP="00A80F9D">
      <w:pPr>
        <w:jc w:val="center"/>
        <w:rPr>
          <w:rFonts w:ascii="Times New Roman" w:hAnsi="Times New Roman" w:cs="Times New Roman"/>
          <w:bCs/>
          <w:iCs/>
        </w:rPr>
      </w:pPr>
      <w:r w:rsidRPr="00D6600E">
        <w:rPr>
          <w:rFonts w:ascii="Times New Roman" w:hAnsi="Times New Roman" w:cs="Times New Roman"/>
          <w:sz w:val="20"/>
          <w:vertAlign w:val="superscript"/>
        </w:rPr>
        <w:t>2</w:t>
      </w:r>
      <w:r w:rsidRPr="00D6600E">
        <w:rPr>
          <w:rFonts w:ascii="Times New Roman" w:hAnsi="Times New Roman" w:cs="Times New Roman"/>
          <w:sz w:val="20"/>
        </w:rPr>
        <w:t>SIAAP, Direction de l’Innovation, F-92700 Colombes, France</w:t>
      </w:r>
    </w:p>
    <w:p w14:paraId="79DE1105" w14:textId="24410039" w:rsidR="00226FD9" w:rsidRDefault="00226FD9">
      <w:pPr>
        <w:rPr>
          <w:rFonts w:ascii="Times New Roman" w:hAnsi="Times New Roman" w:cs="Times New Roman"/>
          <w:bCs/>
          <w:iCs/>
        </w:rPr>
      </w:pPr>
    </w:p>
    <w:p w14:paraId="6CB25DE0" w14:textId="589D46D3" w:rsidR="0099322E" w:rsidRDefault="0099322E">
      <w:pPr>
        <w:rPr>
          <w:rFonts w:ascii="Times New Roman" w:hAnsi="Times New Roman" w:cs="Times New Roman"/>
          <w:bCs/>
          <w:iCs/>
        </w:rPr>
      </w:pPr>
    </w:p>
    <w:p w14:paraId="24B2E033" w14:textId="6C9FF5BF" w:rsidR="0099322E" w:rsidRDefault="0099322E">
      <w:pPr>
        <w:rPr>
          <w:rFonts w:ascii="Times New Roman" w:hAnsi="Times New Roman" w:cs="Times New Roman"/>
          <w:bCs/>
          <w:iCs/>
        </w:rPr>
      </w:pPr>
    </w:p>
    <w:p w14:paraId="4FA38EAE" w14:textId="00C6E958" w:rsidR="0099322E" w:rsidRDefault="0099322E">
      <w:pPr>
        <w:rPr>
          <w:rFonts w:ascii="Times New Roman" w:hAnsi="Times New Roman" w:cs="Times New Roman"/>
          <w:bCs/>
          <w:iCs/>
        </w:rPr>
      </w:pPr>
    </w:p>
    <w:p w14:paraId="69F29435" w14:textId="1DE6F5E1" w:rsidR="0099322E" w:rsidRDefault="0099322E">
      <w:pPr>
        <w:rPr>
          <w:rFonts w:ascii="Times New Roman" w:hAnsi="Times New Roman" w:cs="Times New Roman"/>
          <w:bCs/>
          <w:iCs/>
        </w:rPr>
      </w:pPr>
    </w:p>
    <w:p w14:paraId="40738B16" w14:textId="3DA2A7BA" w:rsidR="0099322E" w:rsidRDefault="0099322E">
      <w:pPr>
        <w:rPr>
          <w:rFonts w:ascii="Times New Roman" w:hAnsi="Times New Roman" w:cs="Times New Roman"/>
          <w:bCs/>
          <w:iCs/>
        </w:rPr>
      </w:pPr>
    </w:p>
    <w:p w14:paraId="24095CB2" w14:textId="67041AD9" w:rsidR="0099322E" w:rsidRDefault="0099322E">
      <w:pPr>
        <w:rPr>
          <w:rFonts w:ascii="Times New Roman" w:hAnsi="Times New Roman" w:cs="Times New Roman"/>
          <w:bCs/>
          <w:iCs/>
        </w:rPr>
      </w:pPr>
    </w:p>
    <w:p w14:paraId="63EDB087" w14:textId="77777777" w:rsidR="0099322E" w:rsidRPr="0099322E" w:rsidRDefault="0099322E" w:rsidP="0099322E">
      <w:pPr>
        <w:spacing w:before="120" w:after="120" w:line="480" w:lineRule="auto"/>
        <w:jc w:val="both"/>
        <w:rPr>
          <w:rFonts w:ascii="Times New Roman" w:hAnsi="Times New Roman" w:cs="Times New Roman"/>
          <w:b/>
          <w:sz w:val="16"/>
          <w:szCs w:val="20"/>
          <w:lang w:val="en-US"/>
        </w:rPr>
      </w:pPr>
      <w:r w:rsidRPr="0099322E">
        <w:rPr>
          <w:rFonts w:ascii="Times New Roman" w:hAnsi="Times New Roman" w:cs="Times New Roman"/>
          <w:b/>
          <w:sz w:val="16"/>
          <w:szCs w:val="20"/>
          <w:lang w:val="en-US"/>
        </w:rPr>
        <w:t>*********************************************************************</w:t>
      </w:r>
    </w:p>
    <w:p w14:paraId="309A136B" w14:textId="77777777" w:rsidR="0099322E" w:rsidRPr="0099322E" w:rsidRDefault="0099322E" w:rsidP="0099322E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noProof/>
          <w:sz w:val="20"/>
          <w:szCs w:val="24"/>
          <w:lang w:val="en-US" w:eastAsia="fr-FR"/>
        </w:rPr>
      </w:pPr>
      <w:r w:rsidRPr="0099322E">
        <w:rPr>
          <w:rFonts w:ascii="Times New Roman" w:eastAsia="Times New Roman" w:hAnsi="Times New Roman" w:cs="Times New Roman"/>
          <w:b/>
          <w:bCs/>
          <w:noProof/>
          <w:sz w:val="20"/>
          <w:szCs w:val="24"/>
          <w:lang w:val="en-US" w:eastAsia="fr-FR"/>
        </w:rPr>
        <w:t>*Corresponding author:</w:t>
      </w:r>
      <w:r w:rsidRPr="0099322E">
        <w:rPr>
          <w:rFonts w:ascii="Times New Roman" w:eastAsia="Times New Roman" w:hAnsi="Times New Roman" w:cs="Times New Roman"/>
          <w:noProof/>
          <w:sz w:val="20"/>
          <w:szCs w:val="24"/>
          <w:lang w:val="en-US" w:eastAsia="fr-FR"/>
        </w:rPr>
        <w:t> </w:t>
      </w:r>
    </w:p>
    <w:p w14:paraId="21E7CAB0" w14:textId="77777777" w:rsidR="0099322E" w:rsidRPr="0099322E" w:rsidRDefault="0099322E" w:rsidP="0099322E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noProof/>
          <w:sz w:val="20"/>
          <w:szCs w:val="24"/>
          <w:lang w:val="en-US" w:eastAsia="fr-FR"/>
        </w:rPr>
      </w:pPr>
      <w:r w:rsidRPr="0099322E">
        <w:rPr>
          <w:rFonts w:ascii="Times New Roman" w:eastAsia="Times New Roman" w:hAnsi="Times New Roman" w:cs="Times New Roman"/>
          <w:noProof/>
          <w:sz w:val="20"/>
          <w:szCs w:val="24"/>
          <w:lang w:val="en-US" w:eastAsia="fr-FR"/>
        </w:rPr>
        <w:t> </w:t>
      </w:r>
    </w:p>
    <w:p w14:paraId="54577B1B" w14:textId="77777777" w:rsidR="0099322E" w:rsidRPr="0099322E" w:rsidRDefault="0099322E" w:rsidP="0099322E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noProof/>
          <w:sz w:val="20"/>
          <w:szCs w:val="24"/>
          <w:lang w:val="en-US" w:eastAsia="fr-FR"/>
        </w:rPr>
      </w:pPr>
      <w:r w:rsidRPr="0099322E">
        <w:rPr>
          <w:rFonts w:ascii="Times New Roman" w:eastAsia="Times New Roman" w:hAnsi="Times New Roman" w:cs="Times New Roman"/>
          <w:noProof/>
          <w:sz w:val="20"/>
          <w:szCs w:val="24"/>
          <w:lang w:val="en-US" w:eastAsia="fr-FR"/>
        </w:rPr>
        <w:t xml:space="preserve">Email: </w:t>
      </w:r>
      <w:hyperlink r:id="rId7" w:history="1">
        <w:r w:rsidRPr="0099322E">
          <w:rPr>
            <w:rFonts w:ascii="Times New Roman" w:eastAsia="Times New Roman" w:hAnsi="Times New Roman" w:cs="Times New Roman"/>
            <w:noProof/>
            <w:color w:val="0000FF"/>
            <w:sz w:val="20"/>
            <w:szCs w:val="24"/>
            <w:u w:val="single"/>
            <w:lang w:val="en-US" w:eastAsia="fr-FR"/>
          </w:rPr>
          <w:t>jusselme@u-pec.fr</w:t>
        </w:r>
      </w:hyperlink>
    </w:p>
    <w:p w14:paraId="3B1AAB5A" w14:textId="77777777" w:rsidR="0099322E" w:rsidRPr="0099322E" w:rsidRDefault="0099322E" w:rsidP="0099322E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noProof/>
          <w:sz w:val="20"/>
          <w:szCs w:val="24"/>
          <w:lang w:val="en-US" w:eastAsia="fr-FR"/>
        </w:rPr>
      </w:pPr>
    </w:p>
    <w:p w14:paraId="092C6ECB" w14:textId="77777777" w:rsidR="0099322E" w:rsidRPr="00847E3C" w:rsidRDefault="0099322E" w:rsidP="0099322E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noProof/>
          <w:sz w:val="20"/>
          <w:szCs w:val="24"/>
          <w:lang w:val="en-US" w:eastAsia="fr-FR"/>
        </w:rPr>
      </w:pPr>
      <w:bookmarkStart w:id="0" w:name="_GoBack"/>
      <w:r w:rsidRPr="00847E3C">
        <w:rPr>
          <w:rFonts w:ascii="Times New Roman" w:eastAsia="Times New Roman" w:hAnsi="Times New Roman" w:cs="Times New Roman"/>
          <w:noProof/>
          <w:sz w:val="20"/>
          <w:szCs w:val="24"/>
          <w:lang w:val="en-US" w:eastAsia="fr-FR"/>
        </w:rPr>
        <w:t>Full postal address:</w:t>
      </w:r>
    </w:p>
    <w:bookmarkEnd w:id="0"/>
    <w:p w14:paraId="432EE64A" w14:textId="77777777" w:rsidR="00D6600E" w:rsidRPr="00D6600E" w:rsidRDefault="00D6600E" w:rsidP="00D6600E">
      <w:pPr>
        <w:spacing w:after="0"/>
        <w:ind w:firstLine="567"/>
        <w:rPr>
          <w:rFonts w:ascii="Times New Roman" w:eastAsia="Times New Roman" w:hAnsi="Times New Roman" w:cs="Times New Roman"/>
          <w:noProof/>
          <w:sz w:val="20"/>
          <w:szCs w:val="24"/>
          <w:lang w:eastAsia="fr-FR"/>
        </w:rPr>
      </w:pPr>
      <w:r w:rsidRPr="00D6600E">
        <w:rPr>
          <w:rFonts w:ascii="Times New Roman" w:eastAsia="Times New Roman" w:hAnsi="Times New Roman" w:cs="Times New Roman"/>
          <w:noProof/>
          <w:sz w:val="20"/>
          <w:szCs w:val="24"/>
          <w:lang w:eastAsia="fr-FR"/>
        </w:rPr>
        <w:t>Laboratoire Eau Environnement et Systèmes Urbains (Leesu)</w:t>
      </w:r>
    </w:p>
    <w:p w14:paraId="794574F1" w14:textId="77777777" w:rsidR="00D6600E" w:rsidRPr="00847E3C" w:rsidRDefault="00D6600E" w:rsidP="00D6600E">
      <w:pPr>
        <w:spacing w:after="0"/>
        <w:ind w:firstLine="567"/>
        <w:rPr>
          <w:rFonts w:ascii="Times New Roman" w:eastAsia="Times New Roman" w:hAnsi="Times New Roman" w:cs="Times New Roman"/>
          <w:noProof/>
          <w:sz w:val="20"/>
          <w:szCs w:val="24"/>
          <w:lang w:eastAsia="fr-FR"/>
        </w:rPr>
      </w:pPr>
      <w:r w:rsidRPr="00847E3C">
        <w:rPr>
          <w:rFonts w:ascii="Times New Roman" w:eastAsia="Times New Roman" w:hAnsi="Times New Roman" w:cs="Times New Roman"/>
          <w:noProof/>
          <w:sz w:val="20"/>
          <w:szCs w:val="24"/>
          <w:lang w:eastAsia="fr-FR"/>
        </w:rPr>
        <w:t>Univ Paris Est Creteil</w:t>
      </w:r>
    </w:p>
    <w:p w14:paraId="2386D698" w14:textId="78A431CA" w:rsidR="0099322E" w:rsidRDefault="00D6600E" w:rsidP="00D6600E">
      <w:pPr>
        <w:spacing w:after="0"/>
        <w:ind w:firstLine="567"/>
        <w:rPr>
          <w:rFonts w:ascii="Times New Roman" w:hAnsi="Times New Roman" w:cs="Times New Roman"/>
          <w:bCs/>
          <w:iCs/>
        </w:rPr>
      </w:pPr>
      <w:r w:rsidRPr="00D6600E">
        <w:rPr>
          <w:rFonts w:ascii="Times New Roman" w:eastAsia="Times New Roman" w:hAnsi="Times New Roman" w:cs="Times New Roman"/>
          <w:noProof/>
          <w:sz w:val="20"/>
          <w:szCs w:val="24"/>
          <w:lang w:eastAsia="fr-FR"/>
        </w:rPr>
        <w:t>61 avenue du Général de Gaulle, 94000-Créteil, France</w:t>
      </w:r>
    </w:p>
    <w:p w14:paraId="3E2F249C" w14:textId="15CAB21F" w:rsidR="0099322E" w:rsidRDefault="0099322E">
      <w:pPr>
        <w:rPr>
          <w:rFonts w:ascii="Times New Roman" w:hAnsi="Times New Roman" w:cs="Times New Roman"/>
          <w:bCs/>
          <w:iCs/>
        </w:rPr>
      </w:pPr>
    </w:p>
    <w:p w14:paraId="1C201E8A" w14:textId="00C8B3E6" w:rsidR="0099322E" w:rsidRDefault="0099322E">
      <w:pPr>
        <w:rPr>
          <w:rFonts w:ascii="Times New Roman" w:hAnsi="Times New Roman" w:cs="Times New Roman"/>
          <w:bCs/>
          <w:iCs/>
        </w:rPr>
      </w:pPr>
    </w:p>
    <w:p w14:paraId="2EAA4045" w14:textId="77777777" w:rsidR="0099322E" w:rsidRPr="00A80F9D" w:rsidRDefault="0099322E">
      <w:pPr>
        <w:rPr>
          <w:rFonts w:ascii="Times New Roman" w:hAnsi="Times New Roman" w:cs="Times New Roman"/>
          <w:bCs/>
          <w:iCs/>
        </w:rPr>
        <w:sectPr w:rsidR="0099322E" w:rsidRPr="00A80F9D" w:rsidSect="00226FD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130332B" w14:textId="502AECC3" w:rsidR="000B1E2C" w:rsidRDefault="00F91ED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Cs/>
          <w:iCs/>
          <w:lang w:val="en-US"/>
        </w:rPr>
        <w:lastRenderedPageBreak/>
        <w:t>Table S1</w:t>
      </w:r>
      <w:r w:rsidR="00611BC6" w:rsidRPr="00241AB2">
        <w:rPr>
          <w:rFonts w:ascii="Times New Roman" w:hAnsi="Times New Roman" w:cs="Times New Roman"/>
          <w:bCs/>
          <w:iCs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>P</w:t>
      </w:r>
      <w:r w:rsidR="00611BC6" w:rsidRPr="004927A6">
        <w:rPr>
          <w:rFonts w:ascii="Times New Roman" w:hAnsi="Times New Roman" w:cs="Times New Roman"/>
          <w:lang w:val="en-US"/>
        </w:rPr>
        <w:t xml:space="preserve">redicted functions of </w:t>
      </w:r>
      <w:r w:rsidR="00E12433">
        <w:rPr>
          <w:rFonts w:ascii="Times New Roman" w:hAnsi="Times New Roman" w:cs="Times New Roman"/>
          <w:lang w:val="en-US"/>
        </w:rPr>
        <w:t>level 2</w:t>
      </w:r>
      <w:r w:rsidR="00E12433" w:rsidRPr="004927A6">
        <w:rPr>
          <w:rFonts w:ascii="Times New Roman" w:hAnsi="Times New Roman" w:cs="Times New Roman"/>
          <w:lang w:val="en-US"/>
        </w:rPr>
        <w:t xml:space="preserve"> </w:t>
      </w:r>
      <w:r w:rsidR="00611BC6" w:rsidRPr="004927A6">
        <w:rPr>
          <w:rFonts w:ascii="Times New Roman" w:hAnsi="Times New Roman" w:cs="Times New Roman"/>
          <w:lang w:val="en-US"/>
        </w:rPr>
        <w:t>microbial communities as a function of CTs</w:t>
      </w:r>
    </w:p>
    <w:p w14:paraId="1971F45B" w14:textId="77777777" w:rsidR="00E41844" w:rsidRPr="00241AB2" w:rsidRDefault="00E41844">
      <w:pPr>
        <w:rPr>
          <w:rFonts w:ascii="Times New Roman" w:hAnsi="Times New Roman" w:cs="Times New Roman"/>
          <w:bCs/>
          <w:iCs/>
          <w:lang w:val="en-US"/>
        </w:rPr>
      </w:pPr>
    </w:p>
    <w:tbl>
      <w:tblPr>
        <w:tblW w:w="441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51"/>
        <w:gridCol w:w="3779"/>
        <w:gridCol w:w="746"/>
        <w:gridCol w:w="746"/>
        <w:gridCol w:w="746"/>
        <w:gridCol w:w="746"/>
        <w:gridCol w:w="746"/>
        <w:gridCol w:w="746"/>
        <w:gridCol w:w="743"/>
      </w:tblGrid>
      <w:tr w:rsidR="00E41844" w:rsidRPr="00E12433" w14:paraId="2873398C" w14:textId="77777777" w:rsidTr="00E41844">
        <w:trPr>
          <w:trHeight w:val="300"/>
        </w:trPr>
        <w:tc>
          <w:tcPr>
            <w:tcW w:w="1357" w:type="pct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5A5A5" w:fill="A5A5A5"/>
            <w:noWrap/>
            <w:vAlign w:val="bottom"/>
          </w:tcPr>
          <w:p w14:paraId="1FF5E6C1" w14:textId="77777777" w:rsidR="00E41844" w:rsidRPr="00E12433" w:rsidRDefault="00E41844" w:rsidP="00611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</w:p>
          <w:p w14:paraId="12416FDA" w14:textId="37A24C4F" w:rsidR="00E41844" w:rsidRPr="00E12433" w:rsidRDefault="00E41844" w:rsidP="00611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Level 1</w:t>
            </w:r>
          </w:p>
        </w:tc>
        <w:tc>
          <w:tcPr>
            <w:tcW w:w="1530" w:type="pct"/>
            <w:vMerge w:val="restart"/>
            <w:tcBorders>
              <w:top w:val="single" w:sz="8" w:space="0" w:color="auto"/>
              <w:left w:val="single" w:sz="4" w:space="0" w:color="auto"/>
              <w:right w:val="nil"/>
            </w:tcBorders>
            <w:shd w:val="clear" w:color="A5A5A5" w:fill="A5A5A5"/>
            <w:noWrap/>
            <w:vAlign w:val="bottom"/>
          </w:tcPr>
          <w:p w14:paraId="736CC3BA" w14:textId="7E6E2ED0" w:rsidR="00E41844" w:rsidRPr="00E12433" w:rsidRDefault="00E41844" w:rsidP="00611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Level 2</w:t>
            </w:r>
          </w:p>
        </w:tc>
        <w:tc>
          <w:tcPr>
            <w:tcW w:w="2113" w:type="pct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5A5A5" w:fill="A5A5A5"/>
            <w:noWrap/>
            <w:vAlign w:val="bottom"/>
          </w:tcPr>
          <w:p w14:paraId="3775420A" w14:textId="2CB1AC74" w:rsidR="00E41844" w:rsidRPr="00E12433" w:rsidRDefault="00E41844" w:rsidP="00E41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T (mg/</w:t>
            </w:r>
            <w:r w:rsidR="00E12433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L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•min)</w:t>
            </w:r>
          </w:p>
        </w:tc>
      </w:tr>
      <w:tr w:rsidR="00E41844" w:rsidRPr="00241AB2" w14:paraId="358A0497" w14:textId="77777777" w:rsidTr="00E41844">
        <w:trPr>
          <w:trHeight w:val="300"/>
        </w:trPr>
        <w:tc>
          <w:tcPr>
            <w:tcW w:w="1357" w:type="pct"/>
            <w:vMerge/>
            <w:tcBorders>
              <w:left w:val="single" w:sz="8" w:space="0" w:color="auto"/>
              <w:bottom w:val="nil"/>
              <w:right w:val="single" w:sz="4" w:space="0" w:color="auto"/>
            </w:tcBorders>
            <w:shd w:val="clear" w:color="A5A5A5" w:fill="A5A5A5"/>
            <w:noWrap/>
            <w:vAlign w:val="bottom"/>
            <w:hideMark/>
          </w:tcPr>
          <w:p w14:paraId="4127DAB4" w14:textId="7FA0F648" w:rsidR="00E41844" w:rsidRPr="00241AB2" w:rsidRDefault="00E41844" w:rsidP="00611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530" w:type="pct"/>
            <w:vMerge/>
            <w:tcBorders>
              <w:left w:val="single" w:sz="4" w:space="0" w:color="auto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30FDFC50" w14:textId="5722D154" w:rsidR="00E41844" w:rsidRPr="00241AB2" w:rsidRDefault="00E41844" w:rsidP="00611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302" w:type="pc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5A5A5" w:fill="A5A5A5"/>
            <w:noWrap/>
            <w:vAlign w:val="bottom"/>
            <w:hideMark/>
          </w:tcPr>
          <w:p w14:paraId="1AC5697F" w14:textId="77777777" w:rsidR="00E41844" w:rsidRPr="00241AB2" w:rsidRDefault="00E41844" w:rsidP="00611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41A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02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5A5A5" w:fill="A5A5A5"/>
            <w:noWrap/>
            <w:vAlign w:val="bottom"/>
            <w:hideMark/>
          </w:tcPr>
          <w:p w14:paraId="226CFE36" w14:textId="77777777" w:rsidR="00E41844" w:rsidRPr="00241AB2" w:rsidRDefault="00E41844" w:rsidP="00611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41A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302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5A5A5" w:fill="A5A5A5"/>
            <w:noWrap/>
            <w:vAlign w:val="bottom"/>
            <w:hideMark/>
          </w:tcPr>
          <w:p w14:paraId="4A61259F" w14:textId="77777777" w:rsidR="00E41844" w:rsidRPr="00241AB2" w:rsidRDefault="00E41844" w:rsidP="00611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41A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302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5A5A5" w:fill="A5A5A5"/>
            <w:noWrap/>
            <w:vAlign w:val="bottom"/>
            <w:hideMark/>
          </w:tcPr>
          <w:p w14:paraId="0BED33F5" w14:textId="77777777" w:rsidR="00E41844" w:rsidRPr="00241AB2" w:rsidRDefault="00E41844" w:rsidP="00611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41A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302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5A5A5" w:fill="A5A5A5"/>
            <w:noWrap/>
            <w:vAlign w:val="bottom"/>
            <w:hideMark/>
          </w:tcPr>
          <w:p w14:paraId="25EF06C3" w14:textId="77777777" w:rsidR="00E41844" w:rsidRPr="00241AB2" w:rsidRDefault="00E41844" w:rsidP="00611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41A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302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5A5A5" w:fill="A5A5A5"/>
            <w:noWrap/>
            <w:vAlign w:val="bottom"/>
            <w:hideMark/>
          </w:tcPr>
          <w:p w14:paraId="5DE328A0" w14:textId="77777777" w:rsidR="00E41844" w:rsidRPr="00241AB2" w:rsidRDefault="00E41844" w:rsidP="00611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41A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20</w:t>
            </w:r>
          </w:p>
        </w:tc>
        <w:tc>
          <w:tcPr>
            <w:tcW w:w="301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5A5A5" w:fill="A5A5A5"/>
            <w:noWrap/>
            <w:vAlign w:val="bottom"/>
            <w:hideMark/>
          </w:tcPr>
          <w:p w14:paraId="6E9A6E65" w14:textId="77777777" w:rsidR="00E41844" w:rsidRPr="00241AB2" w:rsidRDefault="00E41844" w:rsidP="00611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41A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240</w:t>
            </w:r>
          </w:p>
        </w:tc>
      </w:tr>
      <w:tr w:rsidR="00611BC6" w:rsidRPr="00E12433" w14:paraId="6385A719" w14:textId="77777777" w:rsidTr="00E41844">
        <w:trPr>
          <w:trHeight w:val="290"/>
        </w:trPr>
        <w:tc>
          <w:tcPr>
            <w:tcW w:w="135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EDDEA" w14:textId="77777777" w:rsidR="00611BC6" w:rsidRPr="00E12433" w:rsidRDefault="00611BC6" w:rsidP="0061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ellular Processes</w:t>
            </w:r>
          </w:p>
        </w:tc>
        <w:tc>
          <w:tcPr>
            <w:tcW w:w="153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4114F" w14:textId="77777777" w:rsidR="00611BC6" w:rsidRPr="00E12433" w:rsidRDefault="00611BC6" w:rsidP="00611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ell growth and death</w:t>
            </w:r>
          </w:p>
        </w:tc>
        <w:tc>
          <w:tcPr>
            <w:tcW w:w="30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8B920" w14:textId="232F9EBD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2</w:t>
            </w:r>
          </w:p>
        </w:tc>
        <w:tc>
          <w:tcPr>
            <w:tcW w:w="30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2C7A8" w14:textId="3B7E7A06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3</w:t>
            </w:r>
          </w:p>
        </w:tc>
        <w:tc>
          <w:tcPr>
            <w:tcW w:w="30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2595D" w14:textId="14652D14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2</w:t>
            </w:r>
          </w:p>
        </w:tc>
        <w:tc>
          <w:tcPr>
            <w:tcW w:w="30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B1CC0" w14:textId="1067A1DE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1</w:t>
            </w:r>
          </w:p>
        </w:tc>
        <w:tc>
          <w:tcPr>
            <w:tcW w:w="30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D509" w14:textId="4F3F64C3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2</w:t>
            </w:r>
          </w:p>
        </w:tc>
        <w:tc>
          <w:tcPr>
            <w:tcW w:w="30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613C" w14:textId="5BC5DB16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2</w:t>
            </w:r>
          </w:p>
        </w:tc>
        <w:tc>
          <w:tcPr>
            <w:tcW w:w="30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DFFA9" w14:textId="5CD7D24E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0</w:t>
            </w:r>
          </w:p>
        </w:tc>
      </w:tr>
      <w:tr w:rsidR="00611BC6" w:rsidRPr="00E12433" w14:paraId="29B0C713" w14:textId="77777777" w:rsidTr="00E41844">
        <w:trPr>
          <w:trHeight w:val="290"/>
        </w:trPr>
        <w:tc>
          <w:tcPr>
            <w:tcW w:w="135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84679" w14:textId="77777777" w:rsidR="00611BC6" w:rsidRPr="00E12433" w:rsidRDefault="00611BC6" w:rsidP="0061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44202" w14:textId="77777777" w:rsidR="00611BC6" w:rsidRPr="00E12433" w:rsidRDefault="00611BC6" w:rsidP="00611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ell motility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2D74" w14:textId="053BE2E1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9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D961B" w14:textId="4FA99588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8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450EA" w14:textId="4DA1BF1D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7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1094F" w14:textId="5B4726E0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8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EF8C" w14:textId="6CF22B4D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88B26" w14:textId="76C51436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8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4F20F9" w14:textId="3FAC39DE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9</w:t>
            </w:r>
          </w:p>
        </w:tc>
      </w:tr>
      <w:tr w:rsidR="00611BC6" w:rsidRPr="00E12433" w14:paraId="32E08EBF" w14:textId="77777777" w:rsidTr="00E41844">
        <w:trPr>
          <w:trHeight w:val="290"/>
        </w:trPr>
        <w:tc>
          <w:tcPr>
            <w:tcW w:w="135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1FCD7" w14:textId="77777777" w:rsidR="00611BC6" w:rsidRPr="00E12433" w:rsidRDefault="00611BC6" w:rsidP="0061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DB53E" w14:textId="77777777" w:rsidR="00611BC6" w:rsidRPr="00E12433" w:rsidRDefault="00611BC6" w:rsidP="00611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ellular community - eukaryotes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F1685" w14:textId="7D23F0BE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F9DB2" w14:textId="7AE5A36B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840A" w14:textId="65CFEA84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34D52" w14:textId="56EBF1E3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A2CE4" w14:textId="31068C93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E218" w14:textId="6BBEC429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76A690" w14:textId="6EFCDF81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0</w:t>
            </w:r>
          </w:p>
        </w:tc>
      </w:tr>
      <w:tr w:rsidR="00611BC6" w:rsidRPr="00E12433" w14:paraId="5CDF7212" w14:textId="77777777" w:rsidTr="00E41844">
        <w:trPr>
          <w:trHeight w:val="290"/>
        </w:trPr>
        <w:tc>
          <w:tcPr>
            <w:tcW w:w="135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10435" w14:textId="77777777" w:rsidR="00611BC6" w:rsidRPr="00E12433" w:rsidRDefault="00611BC6" w:rsidP="0061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B68C1" w14:textId="77777777" w:rsidR="00611BC6" w:rsidRPr="00E12433" w:rsidRDefault="00611BC6" w:rsidP="00611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ellular community - prokaryotes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E8591" w14:textId="7910308B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5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6A9CD" w14:textId="4AADF431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CD1B3" w14:textId="0C2949E0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1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59628" w14:textId="575DC220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1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61B0" w14:textId="1F07DC74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1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58A7" w14:textId="3F796603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3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63F5F3" w14:textId="796AA870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1</w:t>
            </w:r>
          </w:p>
        </w:tc>
      </w:tr>
      <w:tr w:rsidR="00611BC6" w:rsidRPr="00E12433" w14:paraId="7CB8F5B7" w14:textId="77777777" w:rsidTr="00E41844">
        <w:trPr>
          <w:trHeight w:val="300"/>
        </w:trPr>
        <w:tc>
          <w:tcPr>
            <w:tcW w:w="1357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8140E" w14:textId="77777777" w:rsidR="00611BC6" w:rsidRPr="00E12433" w:rsidRDefault="00611BC6" w:rsidP="0061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605B3" w14:textId="77777777" w:rsidR="00611BC6" w:rsidRPr="00E12433" w:rsidRDefault="00611BC6" w:rsidP="00611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Transport and catabolism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568BE" w14:textId="4CF7BB3F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8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FACB" w14:textId="1883D51E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5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1950" w14:textId="7E80A4E9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5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8C430" w14:textId="417CEFF6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B5323" w14:textId="535DA182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5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11632" w14:textId="743FF9B1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5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1D43A6" w14:textId="1D5B6207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5</w:t>
            </w:r>
          </w:p>
        </w:tc>
      </w:tr>
      <w:tr w:rsidR="00611BC6" w:rsidRPr="00E12433" w14:paraId="00777D03" w14:textId="77777777" w:rsidTr="00E41844">
        <w:trPr>
          <w:trHeight w:val="290"/>
        </w:trPr>
        <w:tc>
          <w:tcPr>
            <w:tcW w:w="135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77972" w14:textId="77777777" w:rsidR="00611BC6" w:rsidRPr="00E12433" w:rsidRDefault="00611BC6" w:rsidP="0061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Environmental Information Processing</w:t>
            </w:r>
          </w:p>
        </w:tc>
        <w:tc>
          <w:tcPr>
            <w:tcW w:w="153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EFF1" w14:textId="77777777" w:rsidR="00611BC6" w:rsidRPr="00E12433" w:rsidRDefault="00611BC6" w:rsidP="00611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embrane transport</w:t>
            </w:r>
          </w:p>
        </w:tc>
        <w:tc>
          <w:tcPr>
            <w:tcW w:w="30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3CF1D" w14:textId="1E6C438C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96</w:t>
            </w:r>
          </w:p>
        </w:tc>
        <w:tc>
          <w:tcPr>
            <w:tcW w:w="30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D47DB" w14:textId="463F47C8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97</w:t>
            </w:r>
          </w:p>
        </w:tc>
        <w:tc>
          <w:tcPr>
            <w:tcW w:w="30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5881" w14:textId="2CB78587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96</w:t>
            </w:r>
          </w:p>
        </w:tc>
        <w:tc>
          <w:tcPr>
            <w:tcW w:w="30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217D5" w14:textId="2F1AF2D3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4</w:t>
            </w:r>
          </w:p>
        </w:tc>
        <w:tc>
          <w:tcPr>
            <w:tcW w:w="30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902C5" w14:textId="00628A8C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98</w:t>
            </w:r>
          </w:p>
        </w:tc>
        <w:tc>
          <w:tcPr>
            <w:tcW w:w="30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C28D7" w14:textId="7A531A70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6</w:t>
            </w:r>
          </w:p>
        </w:tc>
        <w:tc>
          <w:tcPr>
            <w:tcW w:w="30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7A1CF" w14:textId="2A30C506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6</w:t>
            </w:r>
          </w:p>
        </w:tc>
      </w:tr>
      <w:tr w:rsidR="00611BC6" w:rsidRPr="00E12433" w14:paraId="1302E8C5" w14:textId="77777777" w:rsidTr="00E41844">
        <w:trPr>
          <w:trHeight w:val="290"/>
        </w:trPr>
        <w:tc>
          <w:tcPr>
            <w:tcW w:w="135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3847B" w14:textId="77777777" w:rsidR="00611BC6" w:rsidRPr="00E12433" w:rsidRDefault="00611BC6" w:rsidP="0061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127D" w14:textId="77777777" w:rsidR="00611BC6" w:rsidRPr="00E12433" w:rsidRDefault="00611BC6" w:rsidP="00611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ignal transduction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2668" w14:textId="15E922C2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7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6189B" w14:textId="5FD26201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ACE53" w14:textId="0D2502B9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9FBBB" w14:textId="1EB1135B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6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AE38B" w14:textId="6079806D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7FE3A" w14:textId="40D2DC9B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8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A0C06D" w14:textId="0532453C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7</w:t>
            </w:r>
          </w:p>
        </w:tc>
      </w:tr>
      <w:tr w:rsidR="00611BC6" w:rsidRPr="00E12433" w14:paraId="2358234F" w14:textId="77777777" w:rsidTr="00E41844">
        <w:trPr>
          <w:trHeight w:val="290"/>
        </w:trPr>
        <w:tc>
          <w:tcPr>
            <w:tcW w:w="135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2A661" w14:textId="77777777" w:rsidR="00611BC6" w:rsidRPr="00E12433" w:rsidRDefault="00611BC6" w:rsidP="0061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Genetic Information Processing</w:t>
            </w:r>
          </w:p>
        </w:tc>
        <w:tc>
          <w:tcPr>
            <w:tcW w:w="153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B08E" w14:textId="77777777" w:rsidR="00611BC6" w:rsidRPr="00E12433" w:rsidRDefault="00611BC6" w:rsidP="00611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Folding, sorting and degradation</w:t>
            </w:r>
          </w:p>
        </w:tc>
        <w:tc>
          <w:tcPr>
            <w:tcW w:w="30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FED8" w14:textId="56D0074A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82</w:t>
            </w:r>
          </w:p>
        </w:tc>
        <w:tc>
          <w:tcPr>
            <w:tcW w:w="30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77457" w14:textId="7AC419CE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81</w:t>
            </w:r>
          </w:p>
        </w:tc>
        <w:tc>
          <w:tcPr>
            <w:tcW w:w="30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1F92" w14:textId="4AC4E093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82</w:t>
            </w:r>
          </w:p>
        </w:tc>
        <w:tc>
          <w:tcPr>
            <w:tcW w:w="30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0871" w14:textId="526395F6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78</w:t>
            </w:r>
          </w:p>
        </w:tc>
        <w:tc>
          <w:tcPr>
            <w:tcW w:w="30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7C02D" w14:textId="3F3FA6C0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83</w:t>
            </w:r>
          </w:p>
        </w:tc>
        <w:tc>
          <w:tcPr>
            <w:tcW w:w="30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45232" w14:textId="28B6BC45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80</w:t>
            </w:r>
          </w:p>
        </w:tc>
        <w:tc>
          <w:tcPr>
            <w:tcW w:w="30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20574" w14:textId="040DCF7B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78</w:t>
            </w:r>
          </w:p>
        </w:tc>
      </w:tr>
      <w:tr w:rsidR="00611BC6" w:rsidRPr="00E12433" w14:paraId="460590DB" w14:textId="77777777" w:rsidTr="00E41844">
        <w:trPr>
          <w:trHeight w:val="290"/>
        </w:trPr>
        <w:tc>
          <w:tcPr>
            <w:tcW w:w="135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F6465" w14:textId="77777777" w:rsidR="00611BC6" w:rsidRPr="00E12433" w:rsidRDefault="00611BC6" w:rsidP="0061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B303D" w14:textId="77777777" w:rsidR="00611BC6" w:rsidRPr="00E12433" w:rsidRDefault="00611BC6" w:rsidP="00611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Replication and repair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65AD2" w14:textId="64F3A4C1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4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8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6E8C7" w14:textId="316AF8B8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4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8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06DE" w14:textId="46F2FF3F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4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86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D2DB0" w14:textId="1D3F4AC3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4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66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EBE3B" w14:textId="3DF9710D" w:rsidR="00611BC6" w:rsidRPr="00E12433" w:rsidRDefault="00611BC6" w:rsidP="00E5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4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="00E5343B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6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4E309" w14:textId="113636FC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4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72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167EA7" w14:textId="4C5BE5C9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4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65</w:t>
            </w:r>
          </w:p>
        </w:tc>
      </w:tr>
      <w:tr w:rsidR="00611BC6" w:rsidRPr="00E12433" w14:paraId="4536FA3D" w14:textId="77777777" w:rsidTr="00E41844">
        <w:trPr>
          <w:trHeight w:val="290"/>
        </w:trPr>
        <w:tc>
          <w:tcPr>
            <w:tcW w:w="135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2F746" w14:textId="77777777" w:rsidR="00611BC6" w:rsidRPr="00E12433" w:rsidRDefault="00611BC6" w:rsidP="0061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30D7" w14:textId="77777777" w:rsidR="00611BC6" w:rsidRPr="00E12433" w:rsidRDefault="00611BC6" w:rsidP="00611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Transcription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7DF8" w14:textId="00450072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75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9971" w14:textId="06C9B0EC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75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51C0" w14:textId="277F1BC2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75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1A74" w14:textId="300E8700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7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969A" w14:textId="030755F7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75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17034" w14:textId="134115E3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74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BA680F" w14:textId="42384CD7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72</w:t>
            </w:r>
          </w:p>
        </w:tc>
      </w:tr>
      <w:tr w:rsidR="00611BC6" w:rsidRPr="00E12433" w14:paraId="729BFDA9" w14:textId="77777777" w:rsidTr="00E41844">
        <w:trPr>
          <w:trHeight w:val="300"/>
        </w:trPr>
        <w:tc>
          <w:tcPr>
            <w:tcW w:w="1357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ADA7D" w14:textId="77777777" w:rsidR="00611BC6" w:rsidRPr="00E12433" w:rsidRDefault="00611BC6" w:rsidP="0061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CCF91" w14:textId="77777777" w:rsidR="00611BC6" w:rsidRPr="00E12433" w:rsidRDefault="00611BC6" w:rsidP="00611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Translation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3C592" w14:textId="6DD329AB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F27FE" w14:textId="6A67991B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DE65C" w14:textId="22730E62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32E9" w14:textId="74A8A2B4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CE62B" w14:textId="599E0E35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6CB12" w14:textId="0B3718F7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5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C96E5F" w14:textId="42B7D9DD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3</w:t>
            </w:r>
          </w:p>
        </w:tc>
      </w:tr>
      <w:tr w:rsidR="00611BC6" w:rsidRPr="00E12433" w14:paraId="57377024" w14:textId="77777777" w:rsidTr="00E41844">
        <w:trPr>
          <w:trHeight w:val="290"/>
        </w:trPr>
        <w:tc>
          <w:tcPr>
            <w:tcW w:w="135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F43B7" w14:textId="77777777" w:rsidR="00611BC6" w:rsidRPr="00E12433" w:rsidRDefault="00611BC6" w:rsidP="0061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Human Diseases</w:t>
            </w:r>
          </w:p>
        </w:tc>
        <w:tc>
          <w:tcPr>
            <w:tcW w:w="153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9F1F" w14:textId="77777777" w:rsidR="00611BC6" w:rsidRPr="00E12433" w:rsidRDefault="00611BC6" w:rsidP="00611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ancer: overview</w:t>
            </w:r>
          </w:p>
        </w:tc>
        <w:tc>
          <w:tcPr>
            <w:tcW w:w="30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6215B" w14:textId="5048CBA3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4</w:t>
            </w:r>
          </w:p>
        </w:tc>
        <w:tc>
          <w:tcPr>
            <w:tcW w:w="30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89A1" w14:textId="3A838BC5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4</w:t>
            </w:r>
          </w:p>
        </w:tc>
        <w:tc>
          <w:tcPr>
            <w:tcW w:w="30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EE311" w14:textId="063D3C12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4</w:t>
            </w:r>
          </w:p>
        </w:tc>
        <w:tc>
          <w:tcPr>
            <w:tcW w:w="30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9ED80" w14:textId="18E46CB9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4</w:t>
            </w:r>
          </w:p>
        </w:tc>
        <w:tc>
          <w:tcPr>
            <w:tcW w:w="30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17AD" w14:textId="3BFE92BB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4</w:t>
            </w:r>
          </w:p>
        </w:tc>
        <w:tc>
          <w:tcPr>
            <w:tcW w:w="30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08F6" w14:textId="023E7FD5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4</w:t>
            </w:r>
          </w:p>
        </w:tc>
        <w:tc>
          <w:tcPr>
            <w:tcW w:w="30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DA9949" w14:textId="4332AEA5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4</w:t>
            </w:r>
          </w:p>
        </w:tc>
      </w:tr>
      <w:tr w:rsidR="00611BC6" w:rsidRPr="00E12433" w14:paraId="616B9CF2" w14:textId="77777777" w:rsidTr="00E41844">
        <w:trPr>
          <w:trHeight w:val="290"/>
        </w:trPr>
        <w:tc>
          <w:tcPr>
            <w:tcW w:w="135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60121" w14:textId="77777777" w:rsidR="00611BC6" w:rsidRPr="00E12433" w:rsidRDefault="00611BC6" w:rsidP="0061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FF9E" w14:textId="77777777" w:rsidR="00611BC6" w:rsidRPr="00E12433" w:rsidRDefault="00611BC6" w:rsidP="00611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ardiovascular disease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C25D2" w14:textId="0AC430C1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39F77" w14:textId="434FFA47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95838" w14:textId="588AC330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A3AD4" w14:textId="62A5E487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B2BB" w14:textId="6A9C224E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87000" w14:textId="701059AC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3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0D6F18" w14:textId="2BB0FFB4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3</w:t>
            </w:r>
          </w:p>
        </w:tc>
      </w:tr>
      <w:tr w:rsidR="00611BC6" w:rsidRPr="00E12433" w14:paraId="0804714E" w14:textId="77777777" w:rsidTr="00E41844">
        <w:trPr>
          <w:trHeight w:val="290"/>
        </w:trPr>
        <w:tc>
          <w:tcPr>
            <w:tcW w:w="135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0D6B6" w14:textId="77777777" w:rsidR="00611BC6" w:rsidRPr="00E12433" w:rsidRDefault="00611BC6" w:rsidP="0061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0C6A" w14:textId="77777777" w:rsidR="00611BC6" w:rsidRPr="00E12433" w:rsidRDefault="00611BC6" w:rsidP="00611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Endocrine and metabolic disease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B0191" w14:textId="1D68239E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80751" w14:textId="73C11839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DA123" w14:textId="7EB5CC3F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BBF70" w14:textId="2E90261A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5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C121D" w14:textId="40672AD7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FC7FD" w14:textId="3C06FD5D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F80C81" w14:textId="78DF0E1B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0</w:t>
            </w:r>
          </w:p>
        </w:tc>
      </w:tr>
      <w:tr w:rsidR="00611BC6" w:rsidRPr="00E12433" w14:paraId="4BA97EA7" w14:textId="77777777" w:rsidTr="00E41844">
        <w:trPr>
          <w:trHeight w:val="290"/>
        </w:trPr>
        <w:tc>
          <w:tcPr>
            <w:tcW w:w="135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7F9E4" w14:textId="77777777" w:rsidR="00611BC6" w:rsidRPr="00E12433" w:rsidRDefault="00611BC6" w:rsidP="0061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A7266" w14:textId="77777777" w:rsidR="00611BC6" w:rsidRPr="00E12433" w:rsidRDefault="00611BC6" w:rsidP="00611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nfectious disease: bacterial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39357" w14:textId="7F92926B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833BE" w14:textId="10FEBB2B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D046" w14:textId="36AF67F4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D583" w14:textId="15DA2C2A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D263" w14:textId="54ADE2E4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0AF5" w14:textId="6EF16646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8767E5" w14:textId="5D2F564E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2</w:t>
            </w:r>
          </w:p>
        </w:tc>
      </w:tr>
      <w:tr w:rsidR="00611BC6" w:rsidRPr="00E12433" w14:paraId="64C6F233" w14:textId="77777777" w:rsidTr="00E41844">
        <w:trPr>
          <w:trHeight w:val="290"/>
        </w:trPr>
        <w:tc>
          <w:tcPr>
            <w:tcW w:w="135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CAAEE" w14:textId="77777777" w:rsidR="00611BC6" w:rsidRPr="00E12433" w:rsidRDefault="00611BC6" w:rsidP="0061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63345" w14:textId="77777777" w:rsidR="00611BC6" w:rsidRPr="00E12433" w:rsidRDefault="00611BC6" w:rsidP="00611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nfectious disease: parasitic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9AA7E" w14:textId="5EAF11AE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881B" w14:textId="098F864A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82F9A" w14:textId="6C873106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6FED6" w14:textId="0F6B78B8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340E" w14:textId="70148A91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8CE89" w14:textId="3E45173E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3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782241" w14:textId="49451524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3</w:t>
            </w:r>
          </w:p>
        </w:tc>
      </w:tr>
      <w:tr w:rsidR="00611BC6" w:rsidRPr="00E12433" w14:paraId="4ED700CB" w14:textId="77777777" w:rsidTr="00E41844">
        <w:trPr>
          <w:trHeight w:val="300"/>
        </w:trPr>
        <w:tc>
          <w:tcPr>
            <w:tcW w:w="1357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FC24B" w14:textId="77777777" w:rsidR="00611BC6" w:rsidRPr="00E12433" w:rsidRDefault="00611BC6" w:rsidP="0061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D69FA" w14:textId="77777777" w:rsidR="00611BC6" w:rsidRPr="00E12433" w:rsidRDefault="00611BC6" w:rsidP="00611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eurodegenerative disease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74E2C" w14:textId="57E2D621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ECA3A" w14:textId="39F9C360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5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B730" w14:textId="64D572DC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0750C" w14:textId="18BD60AF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6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70137" w14:textId="1E0DA515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42C5" w14:textId="151F4AFA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FC445A" w14:textId="55E87873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2</w:t>
            </w:r>
          </w:p>
        </w:tc>
      </w:tr>
      <w:tr w:rsidR="00611BC6" w:rsidRPr="00E12433" w14:paraId="1D67C56F" w14:textId="77777777" w:rsidTr="00E41844">
        <w:trPr>
          <w:trHeight w:val="290"/>
        </w:trPr>
        <w:tc>
          <w:tcPr>
            <w:tcW w:w="135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64C41" w14:textId="77777777" w:rsidR="00611BC6" w:rsidRPr="00E12433" w:rsidRDefault="00611BC6" w:rsidP="0061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etabolism</w:t>
            </w:r>
          </w:p>
        </w:tc>
        <w:tc>
          <w:tcPr>
            <w:tcW w:w="153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31A8" w14:textId="77777777" w:rsidR="00611BC6" w:rsidRPr="00E12433" w:rsidRDefault="00611BC6" w:rsidP="00611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Amino acid metabolism</w:t>
            </w:r>
          </w:p>
        </w:tc>
        <w:tc>
          <w:tcPr>
            <w:tcW w:w="30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5BDEA" w14:textId="0A6ABFC3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13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54</w:t>
            </w:r>
          </w:p>
        </w:tc>
        <w:tc>
          <w:tcPr>
            <w:tcW w:w="30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3A994" w14:textId="2EFDF5CF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13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21</w:t>
            </w:r>
          </w:p>
        </w:tc>
        <w:tc>
          <w:tcPr>
            <w:tcW w:w="30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D57FF" w14:textId="27C6DAB1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13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24</w:t>
            </w:r>
          </w:p>
        </w:tc>
        <w:tc>
          <w:tcPr>
            <w:tcW w:w="30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5CB8C" w14:textId="7D0A2AE8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13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40</w:t>
            </w:r>
          </w:p>
        </w:tc>
        <w:tc>
          <w:tcPr>
            <w:tcW w:w="30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81B7" w14:textId="169A1447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13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26</w:t>
            </w:r>
          </w:p>
        </w:tc>
        <w:tc>
          <w:tcPr>
            <w:tcW w:w="30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2ABD" w14:textId="597AE6B9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13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34</w:t>
            </w:r>
          </w:p>
        </w:tc>
        <w:tc>
          <w:tcPr>
            <w:tcW w:w="30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B65A8" w14:textId="177FE8CD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13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42</w:t>
            </w:r>
          </w:p>
        </w:tc>
      </w:tr>
      <w:tr w:rsidR="00611BC6" w:rsidRPr="00E12433" w14:paraId="718A4D19" w14:textId="77777777" w:rsidTr="00E41844">
        <w:trPr>
          <w:trHeight w:val="290"/>
        </w:trPr>
        <w:tc>
          <w:tcPr>
            <w:tcW w:w="135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E0047" w14:textId="77777777" w:rsidR="00611BC6" w:rsidRPr="00E12433" w:rsidRDefault="00611BC6" w:rsidP="0061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6C2E" w14:textId="77777777" w:rsidR="00611BC6" w:rsidRPr="00E12433" w:rsidRDefault="00611BC6" w:rsidP="00611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Biosynthesis of other secondary metabolites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BFA8" w14:textId="64A56D6C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9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46A8B" w14:textId="424436EC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91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84BFD" w14:textId="51A1D58C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9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7D532" w14:textId="7A8B3691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8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A00D" w14:textId="633DC7F8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91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AF81B" w14:textId="6AB2878D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87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CCE11" w14:textId="53C488D4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83</w:t>
            </w:r>
          </w:p>
        </w:tc>
      </w:tr>
      <w:tr w:rsidR="00611BC6" w:rsidRPr="00E12433" w14:paraId="3E22C579" w14:textId="77777777" w:rsidTr="00E41844">
        <w:trPr>
          <w:trHeight w:val="290"/>
        </w:trPr>
        <w:tc>
          <w:tcPr>
            <w:tcW w:w="135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C99A3" w14:textId="77777777" w:rsidR="00611BC6" w:rsidRPr="00E12433" w:rsidRDefault="00611BC6" w:rsidP="0061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EF3D" w14:textId="77777777" w:rsidR="00611BC6" w:rsidRPr="00E12433" w:rsidRDefault="00611BC6" w:rsidP="00611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Carbohydrate metabolism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CB5A7" w14:textId="730BC902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13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18DE1" w14:textId="6488E4F0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13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2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ABC8" w14:textId="571A69A7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13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2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6F698" w14:textId="53864553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13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1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EDE03" w14:textId="67E86DAA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13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19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80D27" w14:textId="2A722E95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13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D78DF" w14:textId="1E2A1676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13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16</w:t>
            </w:r>
          </w:p>
        </w:tc>
      </w:tr>
      <w:tr w:rsidR="00611BC6" w:rsidRPr="00E12433" w14:paraId="216E5456" w14:textId="77777777" w:rsidTr="00E41844">
        <w:trPr>
          <w:trHeight w:val="290"/>
        </w:trPr>
        <w:tc>
          <w:tcPr>
            <w:tcW w:w="135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E9137" w14:textId="77777777" w:rsidR="00611BC6" w:rsidRPr="00E12433" w:rsidRDefault="00611BC6" w:rsidP="0061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D826" w14:textId="77777777" w:rsidR="00611BC6" w:rsidRPr="00E12433" w:rsidRDefault="00611BC6" w:rsidP="00611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Energy metabolism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21C99" w14:textId="26A7B739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5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29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FD78C" w14:textId="521E9FD3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5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3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CF804" w14:textId="4D877FC9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5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3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38959" w14:textId="04EA8B26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5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25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8D149" w14:textId="647C3BFC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5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3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889A" w14:textId="22647DF3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5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27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266CB" w14:textId="3BFF9A75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5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24</w:t>
            </w:r>
          </w:p>
        </w:tc>
      </w:tr>
      <w:tr w:rsidR="00611BC6" w:rsidRPr="00E12433" w14:paraId="2F4C6F6C" w14:textId="77777777" w:rsidTr="00E41844">
        <w:trPr>
          <w:trHeight w:val="290"/>
        </w:trPr>
        <w:tc>
          <w:tcPr>
            <w:tcW w:w="135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631DF" w14:textId="77777777" w:rsidR="00611BC6" w:rsidRPr="00E12433" w:rsidRDefault="00611BC6" w:rsidP="0061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40E8E" w14:textId="77777777" w:rsidR="00611BC6" w:rsidRPr="00E12433" w:rsidRDefault="00611BC6" w:rsidP="00611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Glycan biosynthesis and metabolism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F2F8F" w14:textId="51B07872" w:rsidR="00611BC6" w:rsidRPr="00E12433" w:rsidRDefault="00E5343B" w:rsidP="00E5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="00611BC6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8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04FD9" w14:textId="2DC37725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41BF1" w14:textId="30854DEF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09370" w14:textId="2ABAC09F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8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13F1" w14:textId="128EA0C3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DFBD" w14:textId="7276FA13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2631AD" w14:textId="0541855A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6</w:t>
            </w:r>
          </w:p>
        </w:tc>
      </w:tr>
      <w:tr w:rsidR="00611BC6" w:rsidRPr="00E12433" w14:paraId="56AA86EC" w14:textId="77777777" w:rsidTr="00E41844">
        <w:trPr>
          <w:trHeight w:val="290"/>
        </w:trPr>
        <w:tc>
          <w:tcPr>
            <w:tcW w:w="135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B5735" w14:textId="77777777" w:rsidR="00611BC6" w:rsidRPr="00E12433" w:rsidRDefault="00611BC6" w:rsidP="0061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D3EFB" w14:textId="77777777" w:rsidR="00611BC6" w:rsidRPr="00E12433" w:rsidRDefault="00611BC6" w:rsidP="00611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Lipid metabolism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5FBE6" w14:textId="1413C73C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6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26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82CA" w14:textId="000742BC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6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F703A" w14:textId="2B6A5D02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6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1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29AD" w14:textId="5F4CA6CA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6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19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8AC0F" w14:textId="2868A397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6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1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DAFF6" w14:textId="508683C7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6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14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345B97" w14:textId="161A8DC2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6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18</w:t>
            </w:r>
          </w:p>
        </w:tc>
      </w:tr>
      <w:tr w:rsidR="00611BC6" w:rsidRPr="00E12433" w14:paraId="1E8DDD9F" w14:textId="77777777" w:rsidTr="00E41844">
        <w:trPr>
          <w:trHeight w:val="290"/>
        </w:trPr>
        <w:tc>
          <w:tcPr>
            <w:tcW w:w="135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6E81E" w14:textId="77777777" w:rsidR="00611BC6" w:rsidRPr="00E12433" w:rsidRDefault="00611BC6" w:rsidP="0061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3C5AE" w14:textId="77777777" w:rsidR="00611BC6" w:rsidRPr="00E12433" w:rsidRDefault="00611BC6" w:rsidP="00611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Metabolism of cofactors and vitamins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36494" w14:textId="2157E80E" w:rsidR="00611BC6" w:rsidRPr="00E12433" w:rsidRDefault="00611BC6" w:rsidP="00E5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1</w:t>
            </w:r>
            <w:r w:rsidR="00E5343B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2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79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365D" w14:textId="557A048A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11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49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07B42" w14:textId="20D1B29C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11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5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554EA" w14:textId="38DD9F51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11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3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68DB" w14:textId="0DEFC473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11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5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E56DA" w14:textId="15B619B0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11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44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86B2FF" w14:textId="6924B574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11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29</w:t>
            </w:r>
          </w:p>
        </w:tc>
      </w:tr>
      <w:tr w:rsidR="00611BC6" w:rsidRPr="00E12433" w14:paraId="275D64EA" w14:textId="77777777" w:rsidTr="00E41844">
        <w:trPr>
          <w:trHeight w:val="290"/>
        </w:trPr>
        <w:tc>
          <w:tcPr>
            <w:tcW w:w="135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BCF57" w14:textId="77777777" w:rsidR="00611BC6" w:rsidRPr="00E12433" w:rsidRDefault="00611BC6" w:rsidP="0061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lastRenderedPageBreak/>
              <w:t> </w:t>
            </w: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0761" w14:textId="77777777" w:rsidR="00611BC6" w:rsidRPr="00E12433" w:rsidRDefault="00611BC6" w:rsidP="00611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Metabolism of other amino acids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E1F15" w14:textId="26B32037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5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17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B326F" w14:textId="13B4CE47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4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91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AA2F2" w14:textId="0EEF541B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4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89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9D07D" w14:textId="04D88929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5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07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3C8D" w14:textId="1D436D2C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4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9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D1B3" w14:textId="641C5AFD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5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04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DCB01F" w14:textId="3443F84B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5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11</w:t>
            </w:r>
          </w:p>
        </w:tc>
      </w:tr>
      <w:tr w:rsidR="00611BC6" w:rsidRPr="00E12433" w14:paraId="6C9441AA" w14:textId="77777777" w:rsidTr="00E41844">
        <w:trPr>
          <w:trHeight w:val="290"/>
        </w:trPr>
        <w:tc>
          <w:tcPr>
            <w:tcW w:w="135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51BB5" w14:textId="77777777" w:rsidR="00611BC6" w:rsidRPr="00E12433" w:rsidRDefault="00611BC6" w:rsidP="0061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4B929" w14:textId="77777777" w:rsidR="00611BC6" w:rsidRPr="00E12433" w:rsidRDefault="00611BC6" w:rsidP="00611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Metabolism of terpenoids and polyketides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01B89" w14:textId="4500D88E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9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1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D0EBE" w14:textId="79E73AA8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9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36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5CCD" w14:textId="5656C33A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9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47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3ECC6" w14:textId="7CD973AE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9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2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72FF" w14:textId="21335828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9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5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7F45" w14:textId="5DD5C37C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9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13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8E63B7" w14:textId="1CFCAD25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9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27</w:t>
            </w:r>
          </w:p>
        </w:tc>
      </w:tr>
      <w:tr w:rsidR="00611BC6" w:rsidRPr="00E12433" w14:paraId="03F771D4" w14:textId="77777777" w:rsidTr="00E41844">
        <w:trPr>
          <w:trHeight w:val="290"/>
        </w:trPr>
        <w:tc>
          <w:tcPr>
            <w:tcW w:w="135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7FCF7" w14:textId="77777777" w:rsidR="00611BC6" w:rsidRPr="00E12433" w:rsidRDefault="00611BC6" w:rsidP="0061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039EA" w14:textId="77777777" w:rsidR="00611BC6" w:rsidRPr="00E12433" w:rsidRDefault="00611BC6" w:rsidP="00611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ucleotide metabolism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AA9F6" w14:textId="096BC9AA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6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280B" w14:textId="1315348F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8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1A7E" w14:textId="75E8FE79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9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2E36" w14:textId="2EB87513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2B0AC" w14:textId="6802E54B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9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09546" w14:textId="33768D47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4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BB494A" w14:textId="11496C70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1</w:t>
            </w:r>
          </w:p>
        </w:tc>
      </w:tr>
      <w:tr w:rsidR="00611BC6" w:rsidRPr="00E12433" w14:paraId="4A8EA175" w14:textId="77777777" w:rsidTr="00E41844">
        <w:trPr>
          <w:trHeight w:val="300"/>
        </w:trPr>
        <w:tc>
          <w:tcPr>
            <w:tcW w:w="1357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6929B" w14:textId="77777777" w:rsidR="00611BC6" w:rsidRPr="00E12433" w:rsidRDefault="00611BC6" w:rsidP="0061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0DD1" w14:textId="77777777" w:rsidR="00611BC6" w:rsidRPr="00E12433" w:rsidRDefault="00611BC6" w:rsidP="00611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Xenobiotics biodegradation and metabolism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5C5AB" w14:textId="3413CC95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7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87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1A8D" w14:textId="61C663AF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8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95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03625" w14:textId="5DEFD6B2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8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88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9CF48" w14:textId="5513FEDC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9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46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1D815" w14:textId="590D6583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8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91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7470" w14:textId="7235CA26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9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29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1E9D8A" w14:textId="4C4E88C1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9</w:t>
            </w:r>
            <w:r w:rsidR="00384885"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fr-FR"/>
              </w:rPr>
              <w:t>56</w:t>
            </w:r>
          </w:p>
        </w:tc>
      </w:tr>
      <w:tr w:rsidR="00611BC6" w:rsidRPr="00E12433" w14:paraId="62506AF0" w14:textId="77777777" w:rsidTr="00E41844">
        <w:trPr>
          <w:trHeight w:val="290"/>
        </w:trPr>
        <w:tc>
          <w:tcPr>
            <w:tcW w:w="135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68AED" w14:textId="6C677566" w:rsidR="00611BC6" w:rsidRPr="00E12433" w:rsidRDefault="00E41844" w:rsidP="0061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Organismal Systems</w:t>
            </w:r>
            <w:r w:rsidR="00611BC6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6F26" w14:textId="77777777" w:rsidR="00611BC6" w:rsidRPr="00E12433" w:rsidRDefault="00611BC6" w:rsidP="00611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Digestive system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108D3" w14:textId="087BDD84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88F5" w14:textId="45874DCA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ECDB0" w14:textId="4EEC8EB0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92A3" w14:textId="5AF8C560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72571" w14:textId="12E65E11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6306" w14:textId="4029FF83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4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E7CA81" w14:textId="6A657F45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3</w:t>
            </w:r>
          </w:p>
        </w:tc>
      </w:tr>
      <w:tr w:rsidR="00611BC6" w:rsidRPr="00E12433" w14:paraId="12D24593" w14:textId="77777777" w:rsidTr="00E41844">
        <w:trPr>
          <w:trHeight w:val="290"/>
        </w:trPr>
        <w:tc>
          <w:tcPr>
            <w:tcW w:w="135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35C3E" w14:textId="77777777" w:rsidR="00611BC6" w:rsidRPr="00E12433" w:rsidRDefault="00611BC6" w:rsidP="0061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6954E" w14:textId="77777777" w:rsidR="00611BC6" w:rsidRPr="00E12433" w:rsidRDefault="00611BC6" w:rsidP="00611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Endocrine system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AC8EB" w14:textId="20F59180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8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DBAE" w14:textId="122D6344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1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62CD" w14:textId="7BBFD359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1BFB" w14:textId="0F845D6B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726EE" w14:textId="05FC76FF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1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3B85" w14:textId="2A1EC3AB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614CF6" w14:textId="705180CA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3</w:t>
            </w:r>
          </w:p>
        </w:tc>
      </w:tr>
      <w:tr w:rsidR="00611BC6" w:rsidRPr="00E12433" w14:paraId="25D97375" w14:textId="77777777" w:rsidTr="00E41844">
        <w:trPr>
          <w:trHeight w:val="290"/>
        </w:trPr>
        <w:tc>
          <w:tcPr>
            <w:tcW w:w="135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3C177" w14:textId="77777777" w:rsidR="00611BC6" w:rsidRPr="00E12433" w:rsidRDefault="00611BC6" w:rsidP="0061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1BA64" w14:textId="77777777" w:rsidR="00611BC6" w:rsidRPr="00E12433" w:rsidRDefault="00611BC6" w:rsidP="00611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Environmental adaptation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83EBB" w14:textId="41BF1B6E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8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B72CF" w14:textId="28812B44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9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05819" w14:textId="1818855E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8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09C4F" w14:textId="300A2812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8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6BC1" w14:textId="4DBA2288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8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718D" w14:textId="3523A3D1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9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C0F09" w14:textId="2F14BD6D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8</w:t>
            </w:r>
          </w:p>
        </w:tc>
      </w:tr>
      <w:tr w:rsidR="00611BC6" w:rsidRPr="00E12433" w14:paraId="2D6F5B60" w14:textId="77777777" w:rsidTr="00E41844">
        <w:trPr>
          <w:trHeight w:val="290"/>
        </w:trPr>
        <w:tc>
          <w:tcPr>
            <w:tcW w:w="135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CD8D0" w14:textId="77777777" w:rsidR="00611BC6" w:rsidRPr="00E12433" w:rsidRDefault="00611BC6" w:rsidP="0061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693F4" w14:textId="77777777" w:rsidR="00611BC6" w:rsidRPr="00E12433" w:rsidRDefault="00611BC6" w:rsidP="00611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mmune system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6E32A" w14:textId="1274DE85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58EE9" w14:textId="361282BB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85384" w14:textId="2261037D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C4BF" w14:textId="7DB9FFD1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0AC66" w14:textId="59922E7D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2BD2B" w14:textId="3B661A03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5FD4B1" w14:textId="51D1EBD5" w:rsidR="00611BC6" w:rsidRPr="00E12433" w:rsidRDefault="00611BC6" w:rsidP="00611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3848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0</w:t>
            </w:r>
          </w:p>
        </w:tc>
      </w:tr>
    </w:tbl>
    <w:p w14:paraId="585275DD" w14:textId="6A343CD0" w:rsidR="00953ECA" w:rsidRDefault="00953ECA"/>
    <w:p w14:paraId="710DDC30" w14:textId="77777777" w:rsidR="00953ECA" w:rsidRDefault="00953ECA">
      <w:r>
        <w:br w:type="page"/>
      </w:r>
    </w:p>
    <w:p w14:paraId="0E22DAE5" w14:textId="77777777" w:rsidR="00611BC6" w:rsidRPr="00241AB2" w:rsidRDefault="00611BC6"/>
    <w:p w14:paraId="6E807F31" w14:textId="59BA3E13" w:rsidR="009715C1" w:rsidRPr="00241AB2" w:rsidRDefault="00611BC6" w:rsidP="009715C1">
      <w:pPr>
        <w:rPr>
          <w:rFonts w:ascii="Times New Roman" w:hAnsi="Times New Roman" w:cs="Times New Roman"/>
          <w:bCs/>
          <w:iCs/>
          <w:lang w:val="en-US"/>
        </w:rPr>
      </w:pPr>
      <w:r w:rsidRPr="00241AB2">
        <w:rPr>
          <w:rFonts w:ascii="Times New Roman" w:hAnsi="Times New Roman" w:cs="Times New Roman"/>
          <w:bCs/>
          <w:iCs/>
          <w:lang w:val="en-US"/>
        </w:rPr>
        <w:t>Table S</w:t>
      </w:r>
      <w:r w:rsidR="00953ECA">
        <w:rPr>
          <w:rFonts w:ascii="Times New Roman" w:hAnsi="Times New Roman" w:cs="Times New Roman"/>
          <w:bCs/>
          <w:iCs/>
          <w:lang w:val="en-US"/>
        </w:rPr>
        <w:t>2</w:t>
      </w:r>
      <w:r w:rsidRPr="00241AB2">
        <w:rPr>
          <w:rFonts w:ascii="Times New Roman" w:hAnsi="Times New Roman" w:cs="Times New Roman"/>
          <w:bCs/>
          <w:iCs/>
          <w:lang w:val="en-US"/>
        </w:rPr>
        <w:t xml:space="preserve">: </w:t>
      </w:r>
      <w:r w:rsidR="00953ECA">
        <w:rPr>
          <w:rFonts w:ascii="Times New Roman" w:hAnsi="Times New Roman" w:cs="Times New Roman"/>
          <w:bCs/>
          <w:iCs/>
          <w:lang w:val="en-US"/>
        </w:rPr>
        <w:t>P</w:t>
      </w:r>
      <w:r w:rsidR="009715C1" w:rsidRPr="00F91EDE">
        <w:rPr>
          <w:rFonts w:ascii="Times New Roman" w:hAnsi="Times New Roman" w:cs="Times New Roman"/>
          <w:lang w:val="en-US"/>
        </w:rPr>
        <w:t xml:space="preserve">redicted functions </w:t>
      </w:r>
      <w:r w:rsidR="00E12433">
        <w:rPr>
          <w:rFonts w:ascii="Times New Roman" w:hAnsi="Times New Roman" w:cs="Times New Roman"/>
          <w:lang w:val="en-US"/>
        </w:rPr>
        <w:t>in relation</w:t>
      </w:r>
      <w:r w:rsidR="00E12433" w:rsidRPr="00F91EDE">
        <w:rPr>
          <w:rFonts w:ascii="Times New Roman" w:hAnsi="Times New Roman" w:cs="Times New Roman"/>
          <w:lang w:val="en-US"/>
        </w:rPr>
        <w:t xml:space="preserve"> </w:t>
      </w:r>
      <w:r w:rsidR="009715C1" w:rsidRPr="00F91EDE">
        <w:rPr>
          <w:rFonts w:ascii="Times New Roman" w:hAnsi="Times New Roman" w:cs="Times New Roman"/>
          <w:lang w:val="en-US"/>
        </w:rPr>
        <w:t xml:space="preserve">to human diseases of </w:t>
      </w:r>
      <w:r w:rsidR="00E12433">
        <w:rPr>
          <w:rFonts w:ascii="Times New Roman" w:hAnsi="Times New Roman" w:cs="Times New Roman"/>
          <w:lang w:val="en-US"/>
        </w:rPr>
        <w:t>level 3</w:t>
      </w:r>
      <w:r w:rsidR="00E12433" w:rsidRPr="00F91EDE">
        <w:rPr>
          <w:rFonts w:ascii="Times New Roman" w:hAnsi="Times New Roman" w:cs="Times New Roman"/>
          <w:lang w:val="en-US"/>
        </w:rPr>
        <w:t xml:space="preserve"> </w:t>
      </w:r>
      <w:r w:rsidR="009715C1" w:rsidRPr="00F91EDE">
        <w:rPr>
          <w:rFonts w:ascii="Times New Roman" w:hAnsi="Times New Roman" w:cs="Times New Roman"/>
          <w:lang w:val="en-US"/>
        </w:rPr>
        <w:t xml:space="preserve">microbial communities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3"/>
        <w:gridCol w:w="2989"/>
        <w:gridCol w:w="4819"/>
        <w:gridCol w:w="694"/>
        <w:gridCol w:w="778"/>
        <w:gridCol w:w="778"/>
        <w:gridCol w:w="778"/>
        <w:gridCol w:w="778"/>
        <w:gridCol w:w="778"/>
        <w:gridCol w:w="767"/>
      </w:tblGrid>
      <w:tr w:rsidR="009715C1" w:rsidRPr="00E12433" w14:paraId="62A71341" w14:textId="77777777" w:rsidTr="00E5343B">
        <w:trPr>
          <w:trHeight w:val="290"/>
        </w:trPr>
        <w:tc>
          <w:tcPr>
            <w:tcW w:w="29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29C67D2" w14:textId="77777777" w:rsidR="009715C1" w:rsidRPr="00E12433" w:rsidRDefault="009715C1" w:rsidP="00971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Level 1</w:t>
            </w:r>
          </w:p>
        </w:tc>
        <w:tc>
          <w:tcPr>
            <w:tcW w:w="10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547C837" w14:textId="77777777" w:rsidR="009715C1" w:rsidRPr="00E12433" w:rsidRDefault="009715C1" w:rsidP="00971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Level 2</w:t>
            </w:r>
          </w:p>
        </w:tc>
        <w:tc>
          <w:tcPr>
            <w:tcW w:w="172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DD8D985" w14:textId="77777777" w:rsidR="009715C1" w:rsidRPr="00E12433" w:rsidRDefault="009715C1" w:rsidP="00971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Level 3</w:t>
            </w:r>
          </w:p>
        </w:tc>
        <w:tc>
          <w:tcPr>
            <w:tcW w:w="1912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31DA09A" w14:textId="312C8079" w:rsidR="009715C1" w:rsidRPr="00E12433" w:rsidRDefault="003F0174" w:rsidP="00971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T (mg/</w:t>
            </w:r>
            <w:r w:rsid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L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•</w:t>
            </w:r>
            <w:r w:rsidR="009715C1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in)</w:t>
            </w:r>
          </w:p>
        </w:tc>
      </w:tr>
      <w:tr w:rsidR="009715C1" w:rsidRPr="00E12433" w14:paraId="5C8E10DB" w14:textId="77777777" w:rsidTr="00E5343B">
        <w:trPr>
          <w:trHeight w:val="290"/>
        </w:trPr>
        <w:tc>
          <w:tcPr>
            <w:tcW w:w="29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E9A8040" w14:textId="77777777" w:rsidR="009715C1" w:rsidRPr="00E12433" w:rsidRDefault="009715C1" w:rsidP="0097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0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836F6B5" w14:textId="77777777" w:rsidR="009715C1" w:rsidRPr="00E12433" w:rsidRDefault="009715C1" w:rsidP="0097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72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FA36753" w14:textId="77777777" w:rsidR="009715C1" w:rsidRPr="00E12433" w:rsidRDefault="009715C1" w:rsidP="0097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ABFD8BC" w14:textId="77777777" w:rsidR="009715C1" w:rsidRPr="00E12433" w:rsidRDefault="009715C1" w:rsidP="009715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CEA6841" w14:textId="77777777" w:rsidR="009715C1" w:rsidRPr="00E12433" w:rsidRDefault="009715C1" w:rsidP="009715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7AE7C26" w14:textId="77777777" w:rsidR="009715C1" w:rsidRPr="00E12433" w:rsidRDefault="009715C1" w:rsidP="009715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2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BDDA56D" w14:textId="77777777" w:rsidR="009715C1" w:rsidRPr="00E12433" w:rsidRDefault="009715C1" w:rsidP="009715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4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1204EE5" w14:textId="77777777" w:rsidR="009715C1" w:rsidRPr="00E12433" w:rsidRDefault="009715C1" w:rsidP="009715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4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F7F6A40" w14:textId="77777777" w:rsidR="009715C1" w:rsidRPr="00E12433" w:rsidRDefault="009715C1" w:rsidP="009715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12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61C08E4" w14:textId="77777777" w:rsidR="009715C1" w:rsidRPr="00E12433" w:rsidRDefault="009715C1" w:rsidP="009715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240</w:t>
            </w:r>
          </w:p>
        </w:tc>
      </w:tr>
      <w:tr w:rsidR="009715C1" w:rsidRPr="00E12433" w14:paraId="73FF8582" w14:textId="77777777" w:rsidTr="00E5343B">
        <w:trPr>
          <w:trHeight w:val="290"/>
        </w:trPr>
        <w:tc>
          <w:tcPr>
            <w:tcW w:w="29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tbLrV"/>
            <w:vAlign w:val="center"/>
            <w:hideMark/>
          </w:tcPr>
          <w:p w14:paraId="51298F54" w14:textId="77777777" w:rsidR="009715C1" w:rsidRPr="00E12433" w:rsidRDefault="009715C1" w:rsidP="00971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Human Diseases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C6753" w14:textId="77777777" w:rsidR="009715C1" w:rsidRPr="00E12433" w:rsidRDefault="009715C1" w:rsidP="00971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ancer: overview</w:t>
            </w:r>
          </w:p>
        </w:tc>
        <w:tc>
          <w:tcPr>
            <w:tcW w:w="1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C4E0" w14:textId="77777777" w:rsidR="009715C1" w:rsidRPr="00E12433" w:rsidRDefault="009715C1" w:rsidP="0097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athways in cancer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1AA87" w14:textId="1C470046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7DF20" w14:textId="06B6B533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9F8B" w14:textId="2D6A6C72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09E4C" w14:textId="344273B8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57464" w14:textId="5A11B35A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F15AB" w14:textId="355781DA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F05D5" w14:textId="76D3CA1D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4</w:t>
            </w:r>
          </w:p>
        </w:tc>
      </w:tr>
      <w:tr w:rsidR="009715C1" w:rsidRPr="00E12433" w14:paraId="43F8682B" w14:textId="77777777" w:rsidTr="00E5343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B1B0DB" w14:textId="77777777" w:rsidR="009715C1" w:rsidRPr="00E12433" w:rsidRDefault="009715C1" w:rsidP="0097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06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A994D" w14:textId="77777777" w:rsidR="009715C1" w:rsidRPr="00E12433" w:rsidRDefault="009715C1" w:rsidP="00971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ardiovascular disease</w:t>
            </w:r>
          </w:p>
        </w:tc>
        <w:tc>
          <w:tcPr>
            <w:tcW w:w="1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7ED59" w14:textId="77777777" w:rsidR="009715C1" w:rsidRPr="00E12433" w:rsidRDefault="009715C1" w:rsidP="0097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Hypertrophic cardiomyopathy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4905" w14:textId="5DDB657B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2EEA" w14:textId="2190E961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A8A4" w14:textId="2D145767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1690E" w14:textId="78ABB20D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810E2" w14:textId="7697F218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C7CED" w14:textId="3CBC0C24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16D3C" w14:textId="1E499DC3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1</w:t>
            </w:r>
          </w:p>
        </w:tc>
      </w:tr>
      <w:tr w:rsidR="009715C1" w:rsidRPr="00E12433" w14:paraId="0140BEEF" w14:textId="77777777" w:rsidTr="00E5343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C11D81" w14:textId="77777777" w:rsidR="009715C1" w:rsidRPr="00E12433" w:rsidRDefault="009715C1" w:rsidP="0097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0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959636" w14:textId="77777777" w:rsidR="009715C1" w:rsidRPr="00E12433" w:rsidRDefault="009715C1" w:rsidP="0097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05FDF" w14:textId="77777777" w:rsidR="009715C1" w:rsidRPr="00E12433" w:rsidRDefault="009715C1" w:rsidP="0097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Viral myocarditi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AC813" w14:textId="777845EE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677B" w14:textId="45E877AE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0A6B6" w14:textId="09010C15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86377" w14:textId="177A812C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CB3C7" w14:textId="707EBC2A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DA8C" w14:textId="7739F40E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1ED13" w14:textId="1F02B0CD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3</w:t>
            </w:r>
          </w:p>
        </w:tc>
      </w:tr>
      <w:tr w:rsidR="009715C1" w:rsidRPr="00E12433" w14:paraId="78093BD3" w14:textId="77777777" w:rsidTr="00E5343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E97FD0" w14:textId="77777777" w:rsidR="009715C1" w:rsidRPr="00E12433" w:rsidRDefault="009715C1" w:rsidP="0097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E1F24" w14:textId="500F1CD9" w:rsidR="009715C1" w:rsidRPr="00E12433" w:rsidRDefault="009715C1" w:rsidP="006E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Endocrine and metabolic disease</w:t>
            </w:r>
          </w:p>
        </w:tc>
        <w:tc>
          <w:tcPr>
            <w:tcW w:w="1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76E6" w14:textId="77777777" w:rsidR="009715C1" w:rsidRPr="00E12433" w:rsidRDefault="009715C1" w:rsidP="0097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Type I diabetes mellitu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590E" w14:textId="1457C340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03F88" w14:textId="022B0D9A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22F41" w14:textId="72E4C53F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AB5A" w14:textId="5BBF8D1A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97443" w14:textId="17A6506C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FCA3" w14:textId="4A834E85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1F24D" w14:textId="773FD75D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0</w:t>
            </w:r>
          </w:p>
        </w:tc>
      </w:tr>
      <w:tr w:rsidR="009715C1" w:rsidRPr="00E12433" w14:paraId="15A2491D" w14:textId="77777777" w:rsidTr="00E5343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491547" w14:textId="77777777" w:rsidR="009715C1" w:rsidRPr="00E12433" w:rsidRDefault="009715C1" w:rsidP="0097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EF94" w14:textId="77777777" w:rsidR="009715C1" w:rsidRPr="00E12433" w:rsidRDefault="009715C1" w:rsidP="00971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mmune disease</w:t>
            </w:r>
          </w:p>
        </w:tc>
        <w:tc>
          <w:tcPr>
            <w:tcW w:w="1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0CFBE" w14:textId="77777777" w:rsidR="009715C1" w:rsidRPr="00E12433" w:rsidRDefault="009715C1" w:rsidP="0097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ystemic lupus erythematosu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70BC" w14:textId="1F0E408F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A56E" w14:textId="317CE5E1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2B3A" w14:textId="4E3BF5E1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127BC" w14:textId="63131C1B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4512" w14:textId="3F3B3937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C7B0F" w14:textId="76AC7ECA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9DF24" w14:textId="6C5524D8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0</w:t>
            </w:r>
          </w:p>
        </w:tc>
      </w:tr>
      <w:tr w:rsidR="009715C1" w:rsidRPr="00E12433" w14:paraId="421AD35D" w14:textId="77777777" w:rsidTr="00E5343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DB99A2" w14:textId="77777777" w:rsidR="009715C1" w:rsidRPr="00E12433" w:rsidRDefault="009715C1" w:rsidP="0097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06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730A8" w14:textId="297810B1" w:rsidR="009715C1" w:rsidRPr="00E12433" w:rsidRDefault="009715C1" w:rsidP="006E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nfectious disease:</w:t>
            </w:r>
            <w:r w:rsidR="006E3353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arasitic</w:t>
            </w:r>
          </w:p>
        </w:tc>
        <w:tc>
          <w:tcPr>
            <w:tcW w:w="1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26FFA" w14:textId="77777777" w:rsidR="009715C1" w:rsidRPr="00E12433" w:rsidRDefault="009715C1" w:rsidP="0097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frican trypanosomiasi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EA695" w14:textId="79CA0745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97706" w14:textId="683AEEEA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7F34C" w14:textId="04433FE0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ADCE" w14:textId="597A7B52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1BA23" w14:textId="24B6B687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EA5C3" w14:textId="5F6E4BC0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E389" w14:textId="765E3DD4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6</w:t>
            </w:r>
          </w:p>
        </w:tc>
      </w:tr>
      <w:tr w:rsidR="009715C1" w:rsidRPr="00E12433" w14:paraId="3DC839B0" w14:textId="77777777" w:rsidTr="00E5343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2B7366" w14:textId="77777777" w:rsidR="009715C1" w:rsidRPr="00E12433" w:rsidRDefault="009715C1" w:rsidP="0097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0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F6D704" w14:textId="77777777" w:rsidR="009715C1" w:rsidRPr="00E12433" w:rsidRDefault="009715C1" w:rsidP="0097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36875" w14:textId="77777777" w:rsidR="009715C1" w:rsidRPr="00E12433" w:rsidRDefault="009715C1" w:rsidP="0097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moebiasi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B063B" w14:textId="221FB43D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C1FA" w14:textId="310E33A3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064AC" w14:textId="083C56F3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2CD96" w14:textId="7329ECE9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C8B0" w14:textId="0C047E2C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0CF92" w14:textId="0F3A5FC7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7E064" w14:textId="38189651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2</w:t>
            </w:r>
          </w:p>
        </w:tc>
      </w:tr>
      <w:tr w:rsidR="009715C1" w:rsidRPr="00E12433" w14:paraId="3F845F52" w14:textId="77777777" w:rsidTr="00E5343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E98630" w14:textId="77777777" w:rsidR="009715C1" w:rsidRPr="00E12433" w:rsidRDefault="009715C1" w:rsidP="0097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0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CD9B9C" w14:textId="77777777" w:rsidR="009715C1" w:rsidRPr="00E12433" w:rsidRDefault="009715C1" w:rsidP="0097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75DAD" w14:textId="77777777" w:rsidR="009715C1" w:rsidRPr="00E12433" w:rsidRDefault="009715C1" w:rsidP="0097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Toxoplasmosi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A3EB" w14:textId="7AED704C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A41B0" w14:textId="72D3D8ED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6FC8B" w14:textId="647C3179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320DD" w14:textId="364C4A07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72E2" w14:textId="298C4C82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43593" w14:textId="27CFE072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80A6A" w14:textId="409CE712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5</w:t>
            </w:r>
          </w:p>
        </w:tc>
      </w:tr>
      <w:tr w:rsidR="009715C1" w:rsidRPr="00E12433" w14:paraId="1ECCEFBC" w14:textId="77777777" w:rsidTr="00E5343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49AC52" w14:textId="77777777" w:rsidR="009715C1" w:rsidRPr="00E12433" w:rsidRDefault="009715C1" w:rsidP="0097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06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4B655" w14:textId="77777777" w:rsidR="009715C1" w:rsidRPr="00E12433" w:rsidRDefault="009715C1" w:rsidP="00971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Neurodegenerative </w:t>
            </w:r>
          </w:p>
          <w:p w14:paraId="17B3ADFA" w14:textId="77777777" w:rsidR="009715C1" w:rsidRPr="00E12433" w:rsidRDefault="009715C1" w:rsidP="00971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disease</w:t>
            </w:r>
          </w:p>
        </w:tc>
        <w:tc>
          <w:tcPr>
            <w:tcW w:w="1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1427" w14:textId="77777777" w:rsidR="009715C1" w:rsidRPr="00E12433" w:rsidRDefault="009715C1" w:rsidP="0097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lzheimer disease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00F2F" w14:textId="2911D83D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50F3" w14:textId="48C5B4D8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29B5" w14:textId="1798017E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DDDC4" w14:textId="2583BEC0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A050" w14:textId="1C25D67C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FD6C" w14:textId="4EACFFA9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E258" w14:textId="6099EC66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0</w:t>
            </w:r>
          </w:p>
        </w:tc>
      </w:tr>
      <w:tr w:rsidR="009715C1" w:rsidRPr="00E12433" w14:paraId="189FDFE0" w14:textId="77777777" w:rsidTr="00E5343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15C7C1" w14:textId="77777777" w:rsidR="009715C1" w:rsidRPr="00E12433" w:rsidRDefault="009715C1" w:rsidP="0097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0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9D1A64" w14:textId="77777777" w:rsidR="009715C1" w:rsidRPr="00E12433" w:rsidRDefault="009715C1" w:rsidP="0097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A6204" w14:textId="77777777" w:rsidR="009715C1" w:rsidRPr="00E12433" w:rsidRDefault="009715C1" w:rsidP="0097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myotrophic lateral sclerosi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1EAD" w14:textId="35BCD87F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A9FD" w14:textId="74D6A9E8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E3244" w14:textId="5CDC3A17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2F00" w14:textId="249E2C53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6D3BD" w14:textId="0C0DB3AB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5D11A" w14:textId="4A3EC643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3AB50" w14:textId="34E229D3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3</w:t>
            </w:r>
          </w:p>
        </w:tc>
      </w:tr>
      <w:tr w:rsidR="009715C1" w:rsidRPr="00E12433" w14:paraId="6E4EFFED" w14:textId="77777777" w:rsidTr="00E5343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5C569D" w14:textId="77777777" w:rsidR="009715C1" w:rsidRPr="00E12433" w:rsidRDefault="009715C1" w:rsidP="0097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0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738E65" w14:textId="77777777" w:rsidR="009715C1" w:rsidRPr="00E12433" w:rsidRDefault="009715C1" w:rsidP="0097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A6581" w14:textId="77777777" w:rsidR="009715C1" w:rsidRPr="00E12433" w:rsidRDefault="009715C1" w:rsidP="0097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arkinson disease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AACD" w14:textId="27F467B3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695E" w14:textId="003B3D6D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C19DD" w14:textId="2F4D4DCC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8D72C" w14:textId="106FBD7A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3B369" w14:textId="76CDC4F8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6A9DF" w14:textId="5B7FDEFA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FAAF9" w14:textId="559E174C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9</w:t>
            </w:r>
          </w:p>
        </w:tc>
      </w:tr>
      <w:tr w:rsidR="009715C1" w:rsidRPr="00E12433" w14:paraId="03E36ED5" w14:textId="77777777" w:rsidTr="00E5343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BD0F65" w14:textId="77777777" w:rsidR="009715C1" w:rsidRPr="00E12433" w:rsidRDefault="009715C1" w:rsidP="0097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0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048FE6" w14:textId="77777777" w:rsidR="009715C1" w:rsidRPr="00E12433" w:rsidRDefault="009715C1" w:rsidP="0097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14E35" w14:textId="77777777" w:rsidR="009715C1" w:rsidRPr="00E12433" w:rsidRDefault="009715C1" w:rsidP="0097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rion disease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376D" w14:textId="264E975B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500D9" w14:textId="204133F3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E8422" w14:textId="4CC20845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FFD91" w14:textId="62E4D7EB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8F20" w14:textId="24F965EC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843C" w14:textId="2277DA66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C1D2" w14:textId="50C80629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0</w:t>
            </w:r>
          </w:p>
        </w:tc>
      </w:tr>
      <w:tr w:rsidR="009715C1" w:rsidRPr="00E12433" w14:paraId="34A4C337" w14:textId="77777777" w:rsidTr="00E5343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C87C10" w14:textId="77777777" w:rsidR="009715C1" w:rsidRPr="00E12433" w:rsidRDefault="009715C1" w:rsidP="0097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0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4C516B" w14:textId="77777777" w:rsidR="009715C1" w:rsidRPr="00E12433" w:rsidRDefault="009715C1" w:rsidP="0097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12D5A" w14:textId="4A7BE9B0" w:rsidR="009715C1" w:rsidRPr="00E12433" w:rsidRDefault="009715C1" w:rsidP="00E534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Epithelial cell </w:t>
            </w:r>
            <w:r w:rsidR="003D0C85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ignalling</w:t>
            </w:r>
            <w:r w:rsidR="006E3353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in </w:t>
            </w:r>
            <w:r w:rsidRPr="00E1243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Helicobacter pylori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infection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7458" w14:textId="59DD21B6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D129C" w14:textId="608AE46F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FCA52" w14:textId="4DDC1004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6D46" w14:textId="79E72BEC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A0D31" w14:textId="1C581CF9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8E6D1" w14:textId="1DC9B16B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9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CDD8" w14:textId="12982BB7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9</w:t>
            </w:r>
          </w:p>
        </w:tc>
      </w:tr>
      <w:tr w:rsidR="009715C1" w:rsidRPr="00E12433" w14:paraId="3EC6C75C" w14:textId="77777777" w:rsidTr="00E5343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E10C42" w14:textId="77777777" w:rsidR="009715C1" w:rsidRPr="00E12433" w:rsidRDefault="009715C1" w:rsidP="0097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0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A00956" w14:textId="77777777" w:rsidR="009715C1" w:rsidRPr="00E12433" w:rsidRDefault="009715C1" w:rsidP="0097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41F07" w14:textId="44D1BC0A" w:rsidR="009715C1" w:rsidRPr="00E12433" w:rsidRDefault="009715C1" w:rsidP="006E33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Staphylococcus aureus</w:t>
            </w:r>
            <w:r w:rsidR="006E3353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nfection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71814" w14:textId="7319145D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36426" w14:textId="404C5548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D813" w14:textId="3497343C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F3BAE" w14:textId="674E1711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12F77" w14:textId="289DFF64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6DD57" w14:textId="5B61D08C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4F22" w14:textId="2664E93D" w:rsidR="009715C1" w:rsidRPr="00E12433" w:rsidRDefault="009715C1" w:rsidP="00971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  <w:r w:rsidR="00E5343B"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E124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2</w:t>
            </w:r>
          </w:p>
        </w:tc>
      </w:tr>
    </w:tbl>
    <w:p w14:paraId="3C359EDD" w14:textId="77777777" w:rsidR="00611BC6" w:rsidRDefault="00611BC6" w:rsidP="00953ECA"/>
    <w:sectPr w:rsidR="00611BC6" w:rsidSect="00226FD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27B"/>
    <w:rsid w:val="000128FB"/>
    <w:rsid w:val="000B1E2C"/>
    <w:rsid w:val="000C5D46"/>
    <w:rsid w:val="000E47E9"/>
    <w:rsid w:val="00226FD9"/>
    <w:rsid w:val="00241AB2"/>
    <w:rsid w:val="00384885"/>
    <w:rsid w:val="003D0C85"/>
    <w:rsid w:val="003F0174"/>
    <w:rsid w:val="004927A6"/>
    <w:rsid w:val="00611BC6"/>
    <w:rsid w:val="00670EB1"/>
    <w:rsid w:val="006E3353"/>
    <w:rsid w:val="00703E69"/>
    <w:rsid w:val="00847E3C"/>
    <w:rsid w:val="00900B90"/>
    <w:rsid w:val="00953ECA"/>
    <w:rsid w:val="009715C1"/>
    <w:rsid w:val="0099322E"/>
    <w:rsid w:val="00A80F9D"/>
    <w:rsid w:val="00AA1757"/>
    <w:rsid w:val="00B14ED9"/>
    <w:rsid w:val="00B37F5F"/>
    <w:rsid w:val="00D01619"/>
    <w:rsid w:val="00D2427B"/>
    <w:rsid w:val="00D6600E"/>
    <w:rsid w:val="00E12433"/>
    <w:rsid w:val="00E41844"/>
    <w:rsid w:val="00E5343B"/>
    <w:rsid w:val="00F91EDE"/>
    <w:rsid w:val="00FA4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1BD537"/>
  <w15:chartTrackingRefBased/>
  <w15:docId w15:val="{0CEE6940-7769-4818-9CD5-D69C541B4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agraph">
    <w:name w:val="paragraph"/>
    <w:basedOn w:val="Normal"/>
    <w:rsid w:val="00A80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/>
      <w:sz w:val="24"/>
      <w:szCs w:val="24"/>
      <w:lang w:val="en-GB" w:eastAsia="fr-FR"/>
    </w:rPr>
  </w:style>
  <w:style w:type="character" w:customStyle="1" w:styleId="normaltextrun">
    <w:name w:val="normaltextrun"/>
    <w:basedOn w:val="Policepardfaut"/>
    <w:rsid w:val="00A80F9D"/>
  </w:style>
  <w:style w:type="character" w:customStyle="1" w:styleId="eop">
    <w:name w:val="eop"/>
    <w:basedOn w:val="Policepardfaut"/>
    <w:rsid w:val="00A80F9D"/>
  </w:style>
  <w:style w:type="paragraph" w:customStyle="1" w:styleId="ChapNiv1">
    <w:name w:val="•Chap Niv1"/>
    <w:basedOn w:val="Normal"/>
    <w:rsid w:val="00900B90"/>
    <w:pPr>
      <w:spacing w:before="120" w:after="120" w:line="240" w:lineRule="auto"/>
    </w:pPr>
    <w:rPr>
      <w:rFonts w:ascii="Arial" w:eastAsia="Times New Roman" w:hAnsi="Arial" w:cs="Arial"/>
      <w:b/>
      <w:sz w:val="24"/>
      <w:szCs w:val="18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47E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47E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051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7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8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6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mailto:jusselme@u-pec.fr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DBD486BD37984A90772EEBF8FBD335" ma:contentTypeVersion="18" ma:contentTypeDescription="Crée un document." ma:contentTypeScope="" ma:versionID="c3b794ee06ed3d697a0bacd519b3b92c">
  <xsd:schema xmlns:xsd="http://www.w3.org/2001/XMLSchema" xmlns:xs="http://www.w3.org/2001/XMLSchema" xmlns:p="http://schemas.microsoft.com/office/2006/metadata/properties" xmlns:ns3="80309a86-6fa7-4798-b627-ed94a49c4bd3" xmlns:ns4="729424db-06a7-40a1-85b5-4d50bf760f15" targetNamespace="http://schemas.microsoft.com/office/2006/metadata/properties" ma:root="true" ma:fieldsID="d6e1caa63745fc6f03a4fdd334294b7b" ns3:_="" ns4:_="">
    <xsd:import namespace="80309a86-6fa7-4798-b627-ed94a49c4bd3"/>
    <xsd:import namespace="729424db-06a7-40a1-85b5-4d50bf760f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309a86-6fa7-4798-b627-ed94a49c4b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9424db-06a7-40a1-85b5-4d50bf760f1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0309a86-6fa7-4798-b627-ed94a49c4bd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823C94B-A772-4C24-BFCA-4C2940E40E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309a86-6fa7-4798-b627-ed94a49c4bd3"/>
    <ds:schemaRef ds:uri="729424db-06a7-40a1-85b5-4d50bf760f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B0CA0BF-934C-4E72-A8C6-1D1B48C226ED}">
  <ds:schemaRefs>
    <ds:schemaRef ds:uri="729424db-06a7-40a1-85b5-4d50bf760f15"/>
    <ds:schemaRef ds:uri="http://schemas.openxmlformats.org/package/2006/metadata/core-properties"/>
    <ds:schemaRef ds:uri="http://purl.org/dc/elements/1.1/"/>
    <ds:schemaRef ds:uri="http://schemas.microsoft.com/office/2006/documentManagement/types"/>
    <ds:schemaRef ds:uri="http://purl.org/dc/dcmitype/"/>
    <ds:schemaRef ds:uri="http://www.w3.org/XML/1998/namespace"/>
    <ds:schemaRef ds:uri="http://purl.org/dc/terms/"/>
    <ds:schemaRef ds:uri="http://schemas.microsoft.com/office/infopath/2007/PartnerControls"/>
    <ds:schemaRef ds:uri="80309a86-6fa7-4798-b627-ed94a49c4bd3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6B53932B-C75A-4E9C-83B6-40C7D5E3037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52</Words>
  <Characters>3587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ia</dc:creator>
  <cp:keywords/>
  <dc:description/>
  <cp:lastModifiedBy>Thi My Dung Jusselme</cp:lastModifiedBy>
  <cp:revision>3</cp:revision>
  <dcterms:created xsi:type="dcterms:W3CDTF">2024-07-19T08:21:00Z</dcterms:created>
  <dcterms:modified xsi:type="dcterms:W3CDTF">2024-07-19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DBD486BD37984A90772EEBF8FBD335</vt:lpwstr>
  </property>
</Properties>
</file>